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f3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992"/>
        <w:gridCol w:w="567"/>
        <w:gridCol w:w="851"/>
        <w:gridCol w:w="850"/>
        <w:gridCol w:w="567"/>
        <w:gridCol w:w="567"/>
        <w:gridCol w:w="567"/>
      </w:tblGrid>
      <w:tr w:rsidR="000137F3" w:rsidRPr="002C1BB6" w14:paraId="108BCEAE" w14:textId="77777777" w:rsidTr="00720408">
        <w:trPr>
          <w:trHeight w:val="2953"/>
        </w:trPr>
        <w:tc>
          <w:tcPr>
            <w:tcW w:w="3544" w:type="dxa"/>
            <w:tcBorders>
              <w:top w:val="single" w:sz="8" w:space="0" w:color="auto"/>
              <w:bottom w:val="single" w:sz="8" w:space="0" w:color="auto"/>
            </w:tcBorders>
            <w:vAlign w:val="bottom"/>
            <w:hideMark/>
          </w:tcPr>
          <w:p w14:paraId="0609AC8E" w14:textId="77777777" w:rsidR="000137F3" w:rsidRPr="006C671E" w:rsidRDefault="000137F3" w:rsidP="0015312C">
            <w:pPr>
              <w:widowControl/>
              <w:rPr>
                <w:rFonts w:asciiTheme="majorHAnsi" w:hAnsiTheme="majorHAnsi" w:cstheme="majorHAnsi"/>
                <w:sz w:val="24"/>
                <w:szCs w:val="24"/>
              </w:rPr>
            </w:pPr>
            <w:r w:rsidRPr="006C671E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textDirection w:val="btLr"/>
            <w:hideMark/>
          </w:tcPr>
          <w:p w14:paraId="222132B8" w14:textId="77777777" w:rsidR="00D25272" w:rsidRDefault="00E0126B" w:rsidP="00E0126B">
            <w:pPr>
              <w:widowControl/>
              <w:jc w:val="left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Random s</w:t>
            </w:r>
            <w:r w:rsidR="00D25272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equence</w:t>
            </w:r>
          </w:p>
          <w:p w14:paraId="3C2D689A" w14:textId="21E67B9E" w:rsidR="000137F3" w:rsidRPr="002C1BB6" w:rsidRDefault="00E0126B" w:rsidP="00E0126B">
            <w:pPr>
              <w:widowControl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g</w:t>
            </w:r>
            <w:r w:rsidR="000137F3" w:rsidRPr="002C1BB6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eneration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textDirection w:val="btLr"/>
            <w:hideMark/>
          </w:tcPr>
          <w:p w14:paraId="3512AB72" w14:textId="77777777" w:rsidR="000137F3" w:rsidRPr="002C1BB6" w:rsidRDefault="000137F3" w:rsidP="0015312C">
            <w:pPr>
              <w:widowControl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Allocation concealment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textDirection w:val="btLr"/>
            <w:hideMark/>
          </w:tcPr>
          <w:p w14:paraId="2848038A" w14:textId="77777777" w:rsidR="000137F3" w:rsidRPr="002C1BB6" w:rsidRDefault="000137F3" w:rsidP="0015312C">
            <w:pPr>
              <w:widowControl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Blinding of participants</w:t>
            </w:r>
          </w:p>
          <w:p w14:paraId="6DBC97C7" w14:textId="77777777" w:rsidR="000137F3" w:rsidRPr="002C1BB6" w:rsidRDefault="000137F3" w:rsidP="0015312C">
            <w:pPr>
              <w:widowControl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and personnel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textDirection w:val="btLr"/>
            <w:hideMark/>
          </w:tcPr>
          <w:p w14:paraId="7717948B" w14:textId="77777777" w:rsidR="000137F3" w:rsidRPr="002C1BB6" w:rsidRDefault="000137F3" w:rsidP="0015312C">
            <w:pPr>
              <w:widowControl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Blinding of outcome</w:t>
            </w:r>
          </w:p>
          <w:p w14:paraId="5EAA7E06" w14:textId="77777777" w:rsidR="000137F3" w:rsidRPr="002C1BB6" w:rsidRDefault="000137F3" w:rsidP="0015312C">
            <w:pPr>
              <w:widowControl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assessment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textDirection w:val="btLr"/>
            <w:hideMark/>
          </w:tcPr>
          <w:p w14:paraId="4DB18AD0" w14:textId="77777777" w:rsidR="000137F3" w:rsidRPr="002C1BB6" w:rsidRDefault="000137F3" w:rsidP="0015312C">
            <w:pPr>
              <w:widowControl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Incomplete outcome data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textDirection w:val="btLr"/>
            <w:hideMark/>
          </w:tcPr>
          <w:p w14:paraId="2F273736" w14:textId="77777777" w:rsidR="000137F3" w:rsidRPr="002C1BB6" w:rsidRDefault="000137F3" w:rsidP="0015312C">
            <w:pPr>
              <w:widowControl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Selective reporting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textDirection w:val="btLr"/>
            <w:hideMark/>
          </w:tcPr>
          <w:p w14:paraId="0E7DF0CE" w14:textId="77777777" w:rsidR="000137F3" w:rsidRPr="002C1BB6" w:rsidRDefault="000137F3" w:rsidP="0015312C">
            <w:pPr>
              <w:widowControl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Other bias</w:t>
            </w:r>
          </w:p>
        </w:tc>
      </w:tr>
      <w:tr w:rsidR="00720408" w:rsidRPr="002C1BB6" w14:paraId="3FD6802E" w14:textId="77777777" w:rsidTr="00720408">
        <w:trPr>
          <w:trHeight w:val="295"/>
        </w:trPr>
        <w:tc>
          <w:tcPr>
            <w:tcW w:w="3544" w:type="dxa"/>
            <w:tcBorders>
              <w:top w:val="single" w:sz="8" w:space="0" w:color="auto"/>
            </w:tcBorders>
            <w:vAlign w:val="center"/>
            <w:hideMark/>
          </w:tcPr>
          <w:p w14:paraId="5E849365" w14:textId="0F9B098E" w:rsidR="00720408" w:rsidRPr="006C671E" w:rsidRDefault="00720408" w:rsidP="00720408">
            <w:pPr>
              <w:snapToGrid w:val="0"/>
              <w:rPr>
                <w:rFonts w:asciiTheme="majorHAnsi" w:hAnsiTheme="majorHAnsi" w:cstheme="majorHAnsi"/>
                <w:sz w:val="24"/>
                <w:szCs w:val="24"/>
              </w:rPr>
            </w:pPr>
            <w:r w:rsidRPr="006C671E">
              <w:rPr>
                <w:rFonts w:ascii="Arial" w:hAnsi="Arial" w:cs="Arial"/>
                <w:bCs/>
                <w:sz w:val="24"/>
                <w:szCs w:val="24"/>
              </w:rPr>
              <w:t xml:space="preserve">Pratley 2014 </w:t>
            </w:r>
            <w:r w:rsidRPr="006C671E">
              <w:rPr>
                <w:rFonts w:ascii="Arial" w:hAnsi="Arial" w:cs="Arial"/>
                <w:bCs/>
                <w:noProof/>
                <w:sz w:val="24"/>
                <w:szCs w:val="24"/>
              </w:rPr>
              <w:t>[29]</w:t>
            </w:r>
          </w:p>
        </w:tc>
        <w:tc>
          <w:tcPr>
            <w:tcW w:w="992" w:type="dxa"/>
            <w:tcBorders>
              <w:top w:val="single" w:sz="8" w:space="0" w:color="auto"/>
            </w:tcBorders>
            <w:hideMark/>
          </w:tcPr>
          <w:p w14:paraId="1F176DA6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bCs/>
                <w:sz w:val="24"/>
                <w:szCs w:val="24"/>
              </w:rPr>
              <w:t>?</w:t>
            </w:r>
          </w:p>
        </w:tc>
        <w:tc>
          <w:tcPr>
            <w:tcW w:w="567" w:type="dxa"/>
            <w:tcBorders>
              <w:top w:val="single" w:sz="8" w:space="0" w:color="auto"/>
            </w:tcBorders>
            <w:hideMark/>
          </w:tcPr>
          <w:p w14:paraId="60D6389E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bCs/>
                <w:sz w:val="24"/>
                <w:szCs w:val="24"/>
              </w:rPr>
              <w:t>?</w:t>
            </w:r>
          </w:p>
        </w:tc>
        <w:tc>
          <w:tcPr>
            <w:tcW w:w="851" w:type="dxa"/>
            <w:tcBorders>
              <w:top w:val="single" w:sz="8" w:space="0" w:color="auto"/>
            </w:tcBorders>
            <w:hideMark/>
          </w:tcPr>
          <w:p w14:paraId="1546F1E6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bCs/>
                <w:sz w:val="24"/>
                <w:szCs w:val="24"/>
              </w:rPr>
              <w:t>+</w:t>
            </w:r>
          </w:p>
        </w:tc>
        <w:tc>
          <w:tcPr>
            <w:tcW w:w="850" w:type="dxa"/>
            <w:tcBorders>
              <w:top w:val="single" w:sz="8" w:space="0" w:color="auto"/>
            </w:tcBorders>
            <w:hideMark/>
          </w:tcPr>
          <w:p w14:paraId="5DBAB8A1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bCs/>
                <w:sz w:val="24"/>
                <w:szCs w:val="24"/>
              </w:rPr>
              <w:t>+</w:t>
            </w:r>
          </w:p>
        </w:tc>
        <w:tc>
          <w:tcPr>
            <w:tcW w:w="567" w:type="dxa"/>
            <w:tcBorders>
              <w:top w:val="single" w:sz="8" w:space="0" w:color="auto"/>
            </w:tcBorders>
            <w:hideMark/>
          </w:tcPr>
          <w:p w14:paraId="5F49DB8B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bCs/>
                <w:sz w:val="24"/>
                <w:szCs w:val="24"/>
              </w:rPr>
              <w:t>+</w:t>
            </w:r>
          </w:p>
        </w:tc>
        <w:tc>
          <w:tcPr>
            <w:tcW w:w="567" w:type="dxa"/>
            <w:tcBorders>
              <w:top w:val="single" w:sz="8" w:space="0" w:color="auto"/>
            </w:tcBorders>
            <w:hideMark/>
          </w:tcPr>
          <w:p w14:paraId="2F784248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bCs/>
                <w:sz w:val="24"/>
                <w:szCs w:val="24"/>
              </w:rPr>
              <w:t>+</w:t>
            </w:r>
          </w:p>
        </w:tc>
        <w:tc>
          <w:tcPr>
            <w:tcW w:w="567" w:type="dxa"/>
            <w:tcBorders>
              <w:top w:val="single" w:sz="8" w:space="0" w:color="auto"/>
            </w:tcBorders>
            <w:hideMark/>
          </w:tcPr>
          <w:p w14:paraId="33939561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bCs/>
                <w:sz w:val="24"/>
                <w:szCs w:val="24"/>
              </w:rPr>
              <w:t>+</w:t>
            </w:r>
          </w:p>
        </w:tc>
      </w:tr>
      <w:tr w:rsidR="00720408" w:rsidRPr="002C1BB6" w14:paraId="1F7F29B9" w14:textId="77777777" w:rsidTr="00720408">
        <w:trPr>
          <w:trHeight w:val="295"/>
        </w:trPr>
        <w:tc>
          <w:tcPr>
            <w:tcW w:w="3544" w:type="dxa"/>
            <w:vAlign w:val="center"/>
            <w:hideMark/>
          </w:tcPr>
          <w:p w14:paraId="23004BAA" w14:textId="5E54A41F" w:rsidR="00720408" w:rsidRPr="006C671E" w:rsidRDefault="00720408" w:rsidP="00720408">
            <w:pPr>
              <w:snapToGrid w:val="0"/>
              <w:rPr>
                <w:rFonts w:asciiTheme="majorHAnsi" w:hAnsiTheme="majorHAnsi" w:cstheme="majorHAnsi"/>
                <w:sz w:val="24"/>
                <w:szCs w:val="24"/>
              </w:rPr>
            </w:pPr>
            <w:r w:rsidRPr="006C671E">
              <w:rPr>
                <w:rFonts w:ascii="Arial" w:hAnsi="Arial" w:cs="Arial"/>
                <w:sz w:val="24"/>
                <w:szCs w:val="24"/>
              </w:rPr>
              <w:t xml:space="preserve">Seino 2011 </w:t>
            </w:r>
            <w:r w:rsidRPr="006C671E">
              <w:rPr>
                <w:rFonts w:ascii="Arial" w:hAnsi="Arial" w:cs="Arial"/>
                <w:noProof/>
                <w:sz w:val="24"/>
                <w:szCs w:val="24"/>
              </w:rPr>
              <w:t>[30]</w:t>
            </w:r>
          </w:p>
        </w:tc>
        <w:tc>
          <w:tcPr>
            <w:tcW w:w="992" w:type="dxa"/>
            <w:hideMark/>
          </w:tcPr>
          <w:p w14:paraId="5D638243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4D892572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851" w:type="dxa"/>
            <w:hideMark/>
          </w:tcPr>
          <w:p w14:paraId="216E6FD7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850" w:type="dxa"/>
            <w:hideMark/>
          </w:tcPr>
          <w:p w14:paraId="24C55463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567" w:type="dxa"/>
            <w:hideMark/>
          </w:tcPr>
          <w:p w14:paraId="4143262B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481C0F0B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567" w:type="dxa"/>
            <w:hideMark/>
          </w:tcPr>
          <w:p w14:paraId="777A0783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</w:tr>
      <w:tr w:rsidR="00720408" w:rsidRPr="002C1BB6" w14:paraId="35C4986A" w14:textId="77777777" w:rsidTr="00720408">
        <w:trPr>
          <w:trHeight w:val="295"/>
        </w:trPr>
        <w:tc>
          <w:tcPr>
            <w:tcW w:w="3544" w:type="dxa"/>
            <w:vAlign w:val="center"/>
            <w:hideMark/>
          </w:tcPr>
          <w:p w14:paraId="6C705EDE" w14:textId="2A64451A" w:rsidR="00720408" w:rsidRPr="006C671E" w:rsidRDefault="00720408" w:rsidP="00720408">
            <w:pPr>
              <w:snapToGrid w:val="0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6C671E">
              <w:rPr>
                <w:rFonts w:ascii="Arial" w:hAnsi="Arial" w:cs="Arial"/>
                <w:sz w:val="24"/>
                <w:szCs w:val="24"/>
              </w:rPr>
              <w:t>Kaku</w:t>
            </w:r>
            <w:proofErr w:type="spellEnd"/>
            <w:r w:rsidRPr="006C671E">
              <w:rPr>
                <w:rFonts w:ascii="Arial" w:hAnsi="Arial" w:cs="Arial"/>
                <w:sz w:val="24"/>
                <w:szCs w:val="24"/>
              </w:rPr>
              <w:t xml:space="preserve"> 2012 </w:t>
            </w:r>
            <w:r w:rsidRPr="006C671E">
              <w:rPr>
                <w:rFonts w:ascii="Arial" w:hAnsi="Arial" w:cs="Arial"/>
                <w:noProof/>
                <w:sz w:val="24"/>
                <w:szCs w:val="24"/>
              </w:rPr>
              <w:t>[31]</w:t>
            </w:r>
          </w:p>
        </w:tc>
        <w:tc>
          <w:tcPr>
            <w:tcW w:w="992" w:type="dxa"/>
            <w:hideMark/>
          </w:tcPr>
          <w:p w14:paraId="2DF4617C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567" w:type="dxa"/>
            <w:hideMark/>
          </w:tcPr>
          <w:p w14:paraId="134CAF30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851" w:type="dxa"/>
            <w:hideMark/>
          </w:tcPr>
          <w:p w14:paraId="7FE96F71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850" w:type="dxa"/>
            <w:hideMark/>
          </w:tcPr>
          <w:p w14:paraId="39654C4B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567" w:type="dxa"/>
            <w:hideMark/>
          </w:tcPr>
          <w:p w14:paraId="7E2CB807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149CDC22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567" w:type="dxa"/>
            <w:hideMark/>
          </w:tcPr>
          <w:p w14:paraId="60B5B3EE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</w:tr>
      <w:tr w:rsidR="00720408" w:rsidRPr="002C1BB6" w14:paraId="08821B61" w14:textId="77777777" w:rsidTr="00720408">
        <w:trPr>
          <w:trHeight w:val="295"/>
        </w:trPr>
        <w:tc>
          <w:tcPr>
            <w:tcW w:w="3544" w:type="dxa"/>
            <w:vAlign w:val="center"/>
            <w:hideMark/>
          </w:tcPr>
          <w:p w14:paraId="5217E403" w14:textId="3AFEBE6A" w:rsidR="00720408" w:rsidRPr="006C671E" w:rsidRDefault="00720408" w:rsidP="00720408">
            <w:pPr>
              <w:snapToGrid w:val="0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6C671E">
              <w:rPr>
                <w:rFonts w:ascii="Arial" w:hAnsi="Arial" w:cs="Arial"/>
                <w:sz w:val="24"/>
                <w:szCs w:val="24"/>
              </w:rPr>
              <w:t>Forst</w:t>
            </w:r>
            <w:proofErr w:type="spellEnd"/>
            <w:r w:rsidRPr="006C671E">
              <w:rPr>
                <w:rFonts w:ascii="Arial" w:hAnsi="Arial" w:cs="Arial"/>
                <w:sz w:val="24"/>
                <w:szCs w:val="24"/>
              </w:rPr>
              <w:t xml:space="preserve"> 2010 </w:t>
            </w:r>
            <w:r w:rsidRPr="006C671E">
              <w:rPr>
                <w:rFonts w:ascii="Arial" w:hAnsi="Arial" w:cs="Arial"/>
                <w:noProof/>
                <w:sz w:val="24"/>
                <w:szCs w:val="24"/>
              </w:rPr>
              <w:t>[32]</w:t>
            </w:r>
          </w:p>
        </w:tc>
        <w:tc>
          <w:tcPr>
            <w:tcW w:w="992" w:type="dxa"/>
            <w:hideMark/>
          </w:tcPr>
          <w:p w14:paraId="79932832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567" w:type="dxa"/>
            <w:hideMark/>
          </w:tcPr>
          <w:p w14:paraId="1D79EF97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851" w:type="dxa"/>
            <w:hideMark/>
          </w:tcPr>
          <w:p w14:paraId="69E93D35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850" w:type="dxa"/>
            <w:hideMark/>
          </w:tcPr>
          <w:p w14:paraId="33DE13CA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567" w:type="dxa"/>
            <w:hideMark/>
          </w:tcPr>
          <w:p w14:paraId="69A9F7AF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567" w:type="dxa"/>
            <w:hideMark/>
          </w:tcPr>
          <w:p w14:paraId="388FE378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031645D8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</w:tr>
      <w:tr w:rsidR="00720408" w:rsidRPr="002C1BB6" w14:paraId="12B0D73F" w14:textId="77777777" w:rsidTr="00720408">
        <w:trPr>
          <w:trHeight w:val="295"/>
        </w:trPr>
        <w:tc>
          <w:tcPr>
            <w:tcW w:w="3544" w:type="dxa"/>
            <w:vAlign w:val="center"/>
            <w:hideMark/>
          </w:tcPr>
          <w:p w14:paraId="02611CA7" w14:textId="5D35E418" w:rsidR="00720408" w:rsidRPr="006C671E" w:rsidRDefault="00720408" w:rsidP="00720408">
            <w:pPr>
              <w:snapToGrid w:val="0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6C671E">
              <w:rPr>
                <w:rFonts w:ascii="Arial" w:hAnsi="Arial" w:cs="Arial"/>
                <w:sz w:val="24"/>
                <w:szCs w:val="24"/>
              </w:rPr>
              <w:t>Gallwitz</w:t>
            </w:r>
            <w:proofErr w:type="spellEnd"/>
            <w:r w:rsidRPr="006C671E">
              <w:rPr>
                <w:rFonts w:ascii="Arial" w:hAnsi="Arial" w:cs="Arial"/>
                <w:sz w:val="24"/>
                <w:szCs w:val="24"/>
              </w:rPr>
              <w:t xml:space="preserve"> 2012 </w:t>
            </w:r>
            <w:r w:rsidRPr="006C671E">
              <w:rPr>
                <w:rFonts w:ascii="Arial" w:hAnsi="Arial" w:cs="Arial"/>
                <w:noProof/>
                <w:sz w:val="24"/>
                <w:szCs w:val="24"/>
              </w:rPr>
              <w:t>[33]</w:t>
            </w:r>
          </w:p>
        </w:tc>
        <w:tc>
          <w:tcPr>
            <w:tcW w:w="992" w:type="dxa"/>
            <w:hideMark/>
          </w:tcPr>
          <w:p w14:paraId="6294F6EB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07D1722B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851" w:type="dxa"/>
            <w:hideMark/>
          </w:tcPr>
          <w:p w14:paraId="09158236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850" w:type="dxa"/>
            <w:hideMark/>
          </w:tcPr>
          <w:p w14:paraId="19311A00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0BBF3750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41B9AC36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0B107DA5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</w:tr>
      <w:tr w:rsidR="00720408" w:rsidRPr="002C1BB6" w14:paraId="32115827" w14:textId="77777777" w:rsidTr="00720408">
        <w:trPr>
          <w:trHeight w:val="295"/>
        </w:trPr>
        <w:tc>
          <w:tcPr>
            <w:tcW w:w="3544" w:type="dxa"/>
            <w:vAlign w:val="center"/>
            <w:hideMark/>
          </w:tcPr>
          <w:p w14:paraId="253E371F" w14:textId="782D82E3" w:rsidR="00720408" w:rsidRPr="006C671E" w:rsidRDefault="00720408" w:rsidP="00720408">
            <w:pPr>
              <w:snapToGrid w:val="0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6C671E">
              <w:rPr>
                <w:rFonts w:ascii="Arial" w:hAnsi="Arial" w:cs="Arial"/>
                <w:sz w:val="24"/>
                <w:szCs w:val="24"/>
              </w:rPr>
              <w:t>Kawamori</w:t>
            </w:r>
            <w:proofErr w:type="spellEnd"/>
            <w:r w:rsidRPr="006C671E">
              <w:rPr>
                <w:rFonts w:ascii="Arial" w:hAnsi="Arial" w:cs="Arial"/>
                <w:sz w:val="24"/>
                <w:szCs w:val="24"/>
              </w:rPr>
              <w:t xml:space="preserve"> 2012 </w:t>
            </w:r>
            <w:r w:rsidRPr="006C671E">
              <w:rPr>
                <w:rFonts w:ascii="Arial" w:hAnsi="Arial" w:cs="Arial"/>
                <w:noProof/>
                <w:sz w:val="24"/>
                <w:szCs w:val="24"/>
              </w:rPr>
              <w:t>[34]</w:t>
            </w:r>
          </w:p>
        </w:tc>
        <w:tc>
          <w:tcPr>
            <w:tcW w:w="992" w:type="dxa"/>
            <w:hideMark/>
          </w:tcPr>
          <w:p w14:paraId="5ED572AE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567" w:type="dxa"/>
            <w:hideMark/>
          </w:tcPr>
          <w:p w14:paraId="3D9D75EC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851" w:type="dxa"/>
            <w:hideMark/>
          </w:tcPr>
          <w:p w14:paraId="5CC1AA1C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850" w:type="dxa"/>
            <w:hideMark/>
          </w:tcPr>
          <w:p w14:paraId="0CA7EA0A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20CA2A65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06C93757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705CC57E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</w:tr>
      <w:tr w:rsidR="00720408" w:rsidRPr="002C1BB6" w14:paraId="7CCF8924" w14:textId="77777777" w:rsidTr="00720408">
        <w:trPr>
          <w:trHeight w:val="295"/>
        </w:trPr>
        <w:tc>
          <w:tcPr>
            <w:tcW w:w="3544" w:type="dxa"/>
            <w:vAlign w:val="center"/>
            <w:hideMark/>
          </w:tcPr>
          <w:p w14:paraId="5E6FA0DD" w14:textId="1FC21856" w:rsidR="00720408" w:rsidRPr="006C671E" w:rsidRDefault="00720408" w:rsidP="00720408">
            <w:pPr>
              <w:snapToGrid w:val="0"/>
              <w:rPr>
                <w:rFonts w:asciiTheme="majorHAnsi" w:hAnsiTheme="majorHAnsi" w:cstheme="majorHAnsi"/>
                <w:sz w:val="24"/>
                <w:szCs w:val="24"/>
              </w:rPr>
            </w:pPr>
            <w:r w:rsidRPr="006C671E">
              <w:rPr>
                <w:rFonts w:ascii="Arial" w:hAnsi="Arial" w:cs="Arial"/>
                <w:sz w:val="24"/>
                <w:szCs w:val="24"/>
              </w:rPr>
              <w:t xml:space="preserve">Du 2017 </w:t>
            </w:r>
            <w:r w:rsidRPr="006C671E">
              <w:rPr>
                <w:rFonts w:ascii="Arial" w:hAnsi="Arial" w:cs="Arial"/>
                <w:noProof/>
                <w:sz w:val="24"/>
                <w:szCs w:val="24"/>
              </w:rPr>
              <w:t>[35]</w:t>
            </w:r>
          </w:p>
        </w:tc>
        <w:tc>
          <w:tcPr>
            <w:tcW w:w="992" w:type="dxa"/>
            <w:hideMark/>
          </w:tcPr>
          <w:p w14:paraId="7B7B302C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3FF40BC9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851" w:type="dxa"/>
            <w:hideMark/>
          </w:tcPr>
          <w:p w14:paraId="1074E4FB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850" w:type="dxa"/>
            <w:hideMark/>
          </w:tcPr>
          <w:p w14:paraId="6F81252E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567" w:type="dxa"/>
            <w:hideMark/>
          </w:tcPr>
          <w:p w14:paraId="487C5829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654EFFDF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22BB0C31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</w:tr>
      <w:tr w:rsidR="00720408" w:rsidRPr="002C1BB6" w14:paraId="5F3D0AD1" w14:textId="77777777" w:rsidTr="00720408">
        <w:trPr>
          <w:trHeight w:val="295"/>
        </w:trPr>
        <w:tc>
          <w:tcPr>
            <w:tcW w:w="3544" w:type="dxa"/>
            <w:vAlign w:val="center"/>
            <w:hideMark/>
          </w:tcPr>
          <w:p w14:paraId="40CD2603" w14:textId="108982C7" w:rsidR="00720408" w:rsidRPr="006C671E" w:rsidRDefault="00720408" w:rsidP="00720408">
            <w:pPr>
              <w:snapToGrid w:val="0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6C671E">
              <w:rPr>
                <w:rFonts w:ascii="Arial" w:hAnsi="Arial" w:cs="Arial"/>
                <w:sz w:val="24"/>
                <w:szCs w:val="24"/>
              </w:rPr>
              <w:t>Ekholm</w:t>
            </w:r>
            <w:proofErr w:type="spellEnd"/>
            <w:r w:rsidRPr="006C671E">
              <w:rPr>
                <w:rFonts w:ascii="Arial" w:hAnsi="Arial" w:cs="Arial"/>
                <w:sz w:val="24"/>
                <w:szCs w:val="24"/>
              </w:rPr>
              <w:t xml:space="preserve"> 2017 </w:t>
            </w:r>
            <w:r w:rsidRPr="006C671E">
              <w:rPr>
                <w:rFonts w:ascii="Arial" w:hAnsi="Arial" w:cs="Arial"/>
                <w:noProof/>
                <w:sz w:val="24"/>
                <w:szCs w:val="24"/>
              </w:rPr>
              <w:t>[36]</w:t>
            </w:r>
          </w:p>
        </w:tc>
        <w:tc>
          <w:tcPr>
            <w:tcW w:w="992" w:type="dxa"/>
            <w:hideMark/>
          </w:tcPr>
          <w:p w14:paraId="1938055A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567" w:type="dxa"/>
            <w:hideMark/>
          </w:tcPr>
          <w:p w14:paraId="15321362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851" w:type="dxa"/>
            <w:hideMark/>
          </w:tcPr>
          <w:p w14:paraId="3D1E473B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850" w:type="dxa"/>
            <w:hideMark/>
          </w:tcPr>
          <w:p w14:paraId="4D9F77DA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79C5C2BB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567" w:type="dxa"/>
            <w:hideMark/>
          </w:tcPr>
          <w:p w14:paraId="32CC6649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667CDD27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</w:tr>
      <w:tr w:rsidR="00720408" w:rsidRPr="002C1BB6" w14:paraId="71F9ED2A" w14:textId="77777777" w:rsidTr="00720408">
        <w:trPr>
          <w:trHeight w:val="295"/>
        </w:trPr>
        <w:tc>
          <w:tcPr>
            <w:tcW w:w="3544" w:type="dxa"/>
            <w:vAlign w:val="center"/>
            <w:hideMark/>
          </w:tcPr>
          <w:p w14:paraId="43D4D21C" w14:textId="27769F4D" w:rsidR="00720408" w:rsidRPr="006C671E" w:rsidRDefault="00720408" w:rsidP="00720408">
            <w:pPr>
              <w:snapToGrid w:val="0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6C671E">
              <w:rPr>
                <w:rFonts w:ascii="Arial" w:hAnsi="Arial" w:cs="Arial"/>
                <w:bCs/>
                <w:sz w:val="24"/>
                <w:szCs w:val="24"/>
              </w:rPr>
              <w:t>Göke</w:t>
            </w:r>
            <w:proofErr w:type="spellEnd"/>
            <w:r w:rsidRPr="006C671E">
              <w:rPr>
                <w:rFonts w:ascii="Arial" w:hAnsi="Arial" w:cs="Arial"/>
                <w:bCs/>
                <w:sz w:val="24"/>
                <w:szCs w:val="24"/>
              </w:rPr>
              <w:t xml:space="preserve"> 2010 </w:t>
            </w:r>
            <w:r w:rsidRPr="006C671E">
              <w:rPr>
                <w:rFonts w:ascii="Arial" w:hAnsi="Arial" w:cs="Arial"/>
                <w:bCs/>
                <w:noProof/>
                <w:sz w:val="24"/>
                <w:szCs w:val="24"/>
              </w:rPr>
              <w:t>[37]</w:t>
            </w:r>
          </w:p>
        </w:tc>
        <w:tc>
          <w:tcPr>
            <w:tcW w:w="992" w:type="dxa"/>
            <w:hideMark/>
          </w:tcPr>
          <w:p w14:paraId="568D625F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0903CD6D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851" w:type="dxa"/>
            <w:hideMark/>
          </w:tcPr>
          <w:p w14:paraId="71EC8C30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850" w:type="dxa"/>
            <w:hideMark/>
          </w:tcPr>
          <w:p w14:paraId="1ACAF31E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567" w:type="dxa"/>
            <w:hideMark/>
          </w:tcPr>
          <w:p w14:paraId="76DD8C1A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2C54C938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567" w:type="dxa"/>
            <w:hideMark/>
          </w:tcPr>
          <w:p w14:paraId="4BB821EA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</w:tr>
      <w:tr w:rsidR="00720408" w:rsidRPr="002C1BB6" w14:paraId="17B4726D" w14:textId="77777777" w:rsidTr="00720408">
        <w:trPr>
          <w:trHeight w:val="295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A1EA71" w14:textId="43D94463" w:rsidR="00720408" w:rsidRPr="006C671E" w:rsidRDefault="00720408" w:rsidP="00720408">
            <w:pPr>
              <w:snapToGrid w:val="0"/>
              <w:rPr>
                <w:rFonts w:asciiTheme="majorHAnsi" w:hAnsiTheme="majorHAnsi" w:cstheme="majorHAnsi"/>
                <w:sz w:val="24"/>
                <w:szCs w:val="24"/>
              </w:rPr>
            </w:pPr>
            <w:r w:rsidRPr="006C671E">
              <w:rPr>
                <w:rFonts w:ascii="Arial" w:hAnsi="Arial" w:cs="Arial" w:hint="eastAsia"/>
                <w:sz w:val="24"/>
                <w:szCs w:val="24"/>
              </w:rPr>
              <w:t>Tao</w:t>
            </w:r>
            <w:r w:rsidRPr="006C671E">
              <w:rPr>
                <w:rFonts w:ascii="Arial" w:hAnsi="Arial" w:cs="Arial"/>
                <w:sz w:val="24"/>
                <w:szCs w:val="24"/>
              </w:rPr>
              <w:t xml:space="preserve"> 2018 </w:t>
            </w:r>
            <w:r w:rsidRPr="006C671E">
              <w:rPr>
                <w:rFonts w:ascii="Arial" w:hAnsi="Arial" w:cs="Arial"/>
                <w:noProof/>
                <w:sz w:val="24"/>
                <w:szCs w:val="24"/>
              </w:rPr>
              <w:t>[38]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1BABE0FF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="Arial" w:hAnsi="Arial" w:cs="Arial"/>
                <w:bCs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2BE3585A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="Arial" w:hAnsi="Arial" w:cs="Arial"/>
                <w:bCs/>
                <w:color w:val="000000" w:themeColor="text1"/>
                <w:kern w:val="24"/>
                <w:sz w:val="24"/>
                <w:szCs w:val="24"/>
              </w:rPr>
              <w:t>?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4BC133A2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="Arial" w:hAnsi="Arial" w:cs="Arial"/>
                <w:bCs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4DE6BDDE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="Arial" w:hAnsi="Arial" w:cs="Arial"/>
                <w:bCs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280EDCB2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="Arial" w:hAnsi="Arial" w:cs="Arial"/>
                <w:bCs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5D35537B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="Arial" w:hAnsi="Arial" w:cs="Arial"/>
                <w:bCs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61D08613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="Arial" w:hAnsi="Arial" w:cs="Arial"/>
                <w:bCs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</w:tr>
      <w:tr w:rsidR="00720408" w:rsidRPr="002C1BB6" w14:paraId="24869BAE" w14:textId="77777777" w:rsidTr="00720408">
        <w:trPr>
          <w:trHeight w:val="295"/>
        </w:trPr>
        <w:tc>
          <w:tcPr>
            <w:tcW w:w="3544" w:type="dxa"/>
            <w:vAlign w:val="center"/>
            <w:hideMark/>
          </w:tcPr>
          <w:p w14:paraId="1C0C5853" w14:textId="6F8EFC43" w:rsidR="00720408" w:rsidRPr="006C671E" w:rsidRDefault="00720408" w:rsidP="00720408">
            <w:pPr>
              <w:snapToGrid w:val="0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6C671E">
              <w:rPr>
                <w:rFonts w:ascii="Arial" w:hAnsi="Arial" w:cs="Arial"/>
                <w:sz w:val="24"/>
                <w:szCs w:val="24"/>
              </w:rPr>
              <w:t>Aschner</w:t>
            </w:r>
            <w:proofErr w:type="spellEnd"/>
            <w:r w:rsidRPr="006C671E">
              <w:rPr>
                <w:rFonts w:ascii="Arial" w:hAnsi="Arial" w:cs="Arial"/>
                <w:sz w:val="24"/>
                <w:szCs w:val="24"/>
              </w:rPr>
              <w:t xml:space="preserve"> 2010 </w:t>
            </w:r>
            <w:r w:rsidRPr="006C671E">
              <w:rPr>
                <w:rFonts w:ascii="Arial" w:hAnsi="Arial" w:cs="Arial"/>
                <w:noProof/>
                <w:sz w:val="24"/>
                <w:szCs w:val="24"/>
              </w:rPr>
              <w:t>[39]</w:t>
            </w:r>
          </w:p>
        </w:tc>
        <w:tc>
          <w:tcPr>
            <w:tcW w:w="992" w:type="dxa"/>
            <w:hideMark/>
          </w:tcPr>
          <w:p w14:paraId="20A52991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7B38691A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851" w:type="dxa"/>
            <w:hideMark/>
          </w:tcPr>
          <w:p w14:paraId="3E250AF3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850" w:type="dxa"/>
            <w:hideMark/>
          </w:tcPr>
          <w:p w14:paraId="2E21D389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62BCFEA4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567" w:type="dxa"/>
            <w:hideMark/>
          </w:tcPr>
          <w:p w14:paraId="0781CB8C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196A77E7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</w:tr>
      <w:tr w:rsidR="00720408" w:rsidRPr="002C1BB6" w14:paraId="4B6ACAFA" w14:textId="77777777" w:rsidTr="00720408">
        <w:trPr>
          <w:trHeight w:val="295"/>
        </w:trPr>
        <w:tc>
          <w:tcPr>
            <w:tcW w:w="3544" w:type="dxa"/>
            <w:vAlign w:val="center"/>
            <w:hideMark/>
          </w:tcPr>
          <w:p w14:paraId="5B0F35FB" w14:textId="4F69E87A" w:rsidR="00720408" w:rsidRPr="006C671E" w:rsidRDefault="00720408" w:rsidP="00720408">
            <w:pPr>
              <w:snapToGrid w:val="0"/>
              <w:rPr>
                <w:rFonts w:asciiTheme="majorHAnsi" w:hAnsiTheme="majorHAnsi" w:cstheme="majorHAnsi"/>
                <w:sz w:val="24"/>
                <w:szCs w:val="24"/>
              </w:rPr>
            </w:pPr>
            <w:r w:rsidRPr="006C671E">
              <w:rPr>
                <w:rFonts w:ascii="Arial" w:hAnsi="Arial" w:cs="Arial"/>
                <w:sz w:val="24"/>
                <w:szCs w:val="24"/>
              </w:rPr>
              <w:t xml:space="preserve">Berg 2011 </w:t>
            </w:r>
            <w:r w:rsidRPr="006C671E">
              <w:rPr>
                <w:rFonts w:ascii="Arial" w:hAnsi="Arial" w:cs="Arial"/>
                <w:noProof/>
                <w:sz w:val="24"/>
                <w:szCs w:val="24"/>
              </w:rPr>
              <w:t>[47]</w:t>
            </w:r>
          </w:p>
        </w:tc>
        <w:tc>
          <w:tcPr>
            <w:tcW w:w="992" w:type="dxa"/>
            <w:hideMark/>
          </w:tcPr>
          <w:p w14:paraId="7196BADE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567" w:type="dxa"/>
            <w:hideMark/>
          </w:tcPr>
          <w:p w14:paraId="3E8BCAF0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851" w:type="dxa"/>
            <w:hideMark/>
          </w:tcPr>
          <w:p w14:paraId="13F52F6F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850" w:type="dxa"/>
            <w:hideMark/>
          </w:tcPr>
          <w:p w14:paraId="40296B6C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567" w:type="dxa"/>
            <w:hideMark/>
          </w:tcPr>
          <w:p w14:paraId="100AED9F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567" w:type="dxa"/>
            <w:hideMark/>
          </w:tcPr>
          <w:p w14:paraId="0E4AA902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567" w:type="dxa"/>
            <w:hideMark/>
          </w:tcPr>
          <w:p w14:paraId="614266B3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</w:tr>
      <w:tr w:rsidR="00720408" w:rsidRPr="002C1BB6" w14:paraId="19D21D4B" w14:textId="77777777" w:rsidTr="00720408">
        <w:trPr>
          <w:trHeight w:val="295"/>
        </w:trPr>
        <w:tc>
          <w:tcPr>
            <w:tcW w:w="3544" w:type="dxa"/>
            <w:vAlign w:val="center"/>
            <w:hideMark/>
          </w:tcPr>
          <w:p w14:paraId="5AF9AC84" w14:textId="7B5FD4C6" w:rsidR="00720408" w:rsidRPr="006C671E" w:rsidRDefault="00720408" w:rsidP="00720408">
            <w:pPr>
              <w:snapToGrid w:val="0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6C671E">
              <w:rPr>
                <w:rFonts w:ascii="Arial" w:hAnsi="Arial" w:cs="Arial"/>
                <w:sz w:val="24"/>
                <w:szCs w:val="24"/>
              </w:rPr>
              <w:t>Derosa</w:t>
            </w:r>
            <w:proofErr w:type="spellEnd"/>
            <w:r w:rsidRPr="006C671E">
              <w:rPr>
                <w:rFonts w:ascii="Arial" w:hAnsi="Arial" w:cs="Arial"/>
                <w:sz w:val="24"/>
                <w:szCs w:val="24"/>
              </w:rPr>
              <w:t xml:space="preserve"> 2010 </w:t>
            </w:r>
            <w:r w:rsidRPr="006C671E">
              <w:rPr>
                <w:rFonts w:ascii="Arial" w:hAnsi="Arial" w:cs="Arial"/>
                <w:noProof/>
                <w:sz w:val="24"/>
                <w:szCs w:val="24"/>
              </w:rPr>
              <w:t>[40]</w:t>
            </w:r>
          </w:p>
        </w:tc>
        <w:tc>
          <w:tcPr>
            <w:tcW w:w="992" w:type="dxa"/>
            <w:hideMark/>
          </w:tcPr>
          <w:p w14:paraId="375C19AC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6351AD87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851" w:type="dxa"/>
            <w:hideMark/>
          </w:tcPr>
          <w:p w14:paraId="4F7B1046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850" w:type="dxa"/>
            <w:hideMark/>
          </w:tcPr>
          <w:p w14:paraId="3F2C2D6A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567" w:type="dxa"/>
            <w:hideMark/>
          </w:tcPr>
          <w:p w14:paraId="1CD70923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00863E17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567" w:type="dxa"/>
            <w:hideMark/>
          </w:tcPr>
          <w:p w14:paraId="39089893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</w:tr>
      <w:tr w:rsidR="00720408" w:rsidRPr="002C1BB6" w14:paraId="7ABDF0B0" w14:textId="77777777" w:rsidTr="00720408">
        <w:trPr>
          <w:trHeight w:val="295"/>
        </w:trPr>
        <w:tc>
          <w:tcPr>
            <w:tcW w:w="3544" w:type="dxa"/>
            <w:vAlign w:val="center"/>
            <w:hideMark/>
          </w:tcPr>
          <w:p w14:paraId="2CBA75AD" w14:textId="0F178467" w:rsidR="00720408" w:rsidRPr="006C671E" w:rsidRDefault="00720408" w:rsidP="00720408">
            <w:pPr>
              <w:snapToGrid w:val="0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6C671E">
              <w:rPr>
                <w:rFonts w:ascii="Arial" w:hAnsi="Arial" w:cs="Arial"/>
                <w:sz w:val="24"/>
                <w:szCs w:val="24"/>
              </w:rPr>
              <w:t>Derosa</w:t>
            </w:r>
            <w:proofErr w:type="spellEnd"/>
            <w:r w:rsidRPr="006C671E">
              <w:rPr>
                <w:rFonts w:ascii="Arial" w:hAnsi="Arial" w:cs="Arial"/>
                <w:sz w:val="24"/>
                <w:szCs w:val="24"/>
              </w:rPr>
              <w:t xml:space="preserve"> 2013 </w:t>
            </w:r>
            <w:r w:rsidRPr="006C671E">
              <w:rPr>
                <w:rFonts w:ascii="Arial" w:hAnsi="Arial" w:cs="Arial"/>
                <w:noProof/>
                <w:sz w:val="24"/>
                <w:szCs w:val="24"/>
              </w:rPr>
              <w:t>[48]</w:t>
            </w:r>
          </w:p>
        </w:tc>
        <w:tc>
          <w:tcPr>
            <w:tcW w:w="992" w:type="dxa"/>
            <w:hideMark/>
          </w:tcPr>
          <w:p w14:paraId="084146DE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4B485E08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851" w:type="dxa"/>
            <w:hideMark/>
          </w:tcPr>
          <w:p w14:paraId="324C3944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850" w:type="dxa"/>
            <w:hideMark/>
          </w:tcPr>
          <w:p w14:paraId="313DAFCF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268E6454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3FABB2F9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567" w:type="dxa"/>
            <w:hideMark/>
          </w:tcPr>
          <w:p w14:paraId="38FDC6BC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</w:tr>
      <w:tr w:rsidR="00720408" w:rsidRPr="002C1BB6" w14:paraId="6E8079DB" w14:textId="77777777" w:rsidTr="00720408">
        <w:trPr>
          <w:trHeight w:val="295"/>
        </w:trPr>
        <w:tc>
          <w:tcPr>
            <w:tcW w:w="3544" w:type="dxa"/>
            <w:vAlign w:val="center"/>
            <w:hideMark/>
          </w:tcPr>
          <w:p w14:paraId="63C77A55" w14:textId="4810F9FA" w:rsidR="00720408" w:rsidRPr="006C671E" w:rsidRDefault="00720408" w:rsidP="00720408">
            <w:pPr>
              <w:snapToGrid w:val="0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6C671E">
              <w:rPr>
                <w:rFonts w:ascii="Arial" w:hAnsi="Arial" w:cs="Arial"/>
                <w:sz w:val="24"/>
                <w:szCs w:val="24"/>
              </w:rPr>
              <w:t>Arjona</w:t>
            </w:r>
            <w:proofErr w:type="spellEnd"/>
            <w:r w:rsidRPr="006C671E">
              <w:rPr>
                <w:rFonts w:ascii="Arial" w:hAnsi="Arial" w:cs="Arial"/>
                <w:sz w:val="24"/>
                <w:szCs w:val="24"/>
              </w:rPr>
              <w:t xml:space="preserve"> 2013a </w:t>
            </w:r>
            <w:r w:rsidRPr="006C671E">
              <w:rPr>
                <w:rFonts w:ascii="Arial" w:hAnsi="Arial" w:cs="Arial"/>
                <w:noProof/>
                <w:sz w:val="24"/>
                <w:szCs w:val="24"/>
              </w:rPr>
              <w:t>[45]</w:t>
            </w:r>
          </w:p>
        </w:tc>
        <w:tc>
          <w:tcPr>
            <w:tcW w:w="992" w:type="dxa"/>
            <w:hideMark/>
          </w:tcPr>
          <w:p w14:paraId="76AD0C61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67C0EEF4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851" w:type="dxa"/>
            <w:hideMark/>
          </w:tcPr>
          <w:p w14:paraId="6F9C0172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850" w:type="dxa"/>
            <w:hideMark/>
          </w:tcPr>
          <w:p w14:paraId="4EF06774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567" w:type="dxa"/>
            <w:hideMark/>
          </w:tcPr>
          <w:p w14:paraId="77BD9C7D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40294EF6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0BC70E69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</w:tr>
      <w:tr w:rsidR="00720408" w:rsidRPr="002C1BB6" w14:paraId="222F18F8" w14:textId="77777777" w:rsidTr="00720408">
        <w:trPr>
          <w:trHeight w:val="295"/>
        </w:trPr>
        <w:tc>
          <w:tcPr>
            <w:tcW w:w="3544" w:type="dxa"/>
            <w:vAlign w:val="center"/>
            <w:hideMark/>
          </w:tcPr>
          <w:p w14:paraId="51CFAABD" w14:textId="3DCEBFFA" w:rsidR="00720408" w:rsidRPr="006C671E" w:rsidRDefault="00720408" w:rsidP="00720408">
            <w:pPr>
              <w:snapToGrid w:val="0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6C671E">
              <w:rPr>
                <w:rFonts w:ascii="Arial" w:hAnsi="Arial" w:cs="Arial"/>
                <w:sz w:val="24"/>
                <w:szCs w:val="24"/>
              </w:rPr>
              <w:t>Arjona</w:t>
            </w:r>
            <w:proofErr w:type="spellEnd"/>
            <w:r w:rsidRPr="006C671E">
              <w:rPr>
                <w:rFonts w:ascii="Arial" w:hAnsi="Arial" w:cs="Arial"/>
                <w:sz w:val="24"/>
                <w:szCs w:val="24"/>
              </w:rPr>
              <w:t xml:space="preserve"> 2013b </w:t>
            </w:r>
            <w:r w:rsidRPr="006C671E">
              <w:rPr>
                <w:rFonts w:ascii="Arial" w:hAnsi="Arial" w:cs="Arial"/>
                <w:noProof/>
                <w:sz w:val="24"/>
                <w:szCs w:val="24"/>
              </w:rPr>
              <w:t>[46]</w:t>
            </w:r>
          </w:p>
        </w:tc>
        <w:tc>
          <w:tcPr>
            <w:tcW w:w="992" w:type="dxa"/>
            <w:hideMark/>
          </w:tcPr>
          <w:p w14:paraId="26D5E8F5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7756BFBD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851" w:type="dxa"/>
            <w:hideMark/>
          </w:tcPr>
          <w:p w14:paraId="5606B377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850" w:type="dxa"/>
            <w:hideMark/>
          </w:tcPr>
          <w:p w14:paraId="5A1FB52B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0D7623C4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567" w:type="dxa"/>
            <w:hideMark/>
          </w:tcPr>
          <w:p w14:paraId="0846D453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204C1785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</w:tr>
      <w:tr w:rsidR="00720408" w:rsidRPr="002C1BB6" w14:paraId="1E9675EC" w14:textId="77777777" w:rsidTr="00720408">
        <w:trPr>
          <w:trHeight w:val="295"/>
        </w:trPr>
        <w:tc>
          <w:tcPr>
            <w:tcW w:w="3544" w:type="dxa"/>
            <w:vAlign w:val="center"/>
            <w:hideMark/>
          </w:tcPr>
          <w:p w14:paraId="03DD98CC" w14:textId="73D40FF1" w:rsidR="00720408" w:rsidRPr="006C671E" w:rsidRDefault="00720408" w:rsidP="00720408">
            <w:pPr>
              <w:snapToGrid w:val="0"/>
              <w:rPr>
                <w:rFonts w:asciiTheme="majorHAnsi" w:hAnsiTheme="majorHAnsi" w:cstheme="majorHAnsi"/>
                <w:sz w:val="24"/>
                <w:szCs w:val="24"/>
              </w:rPr>
            </w:pPr>
            <w:r w:rsidRPr="006C671E">
              <w:rPr>
                <w:rFonts w:ascii="Arial" w:hAnsi="Arial" w:cs="Arial"/>
                <w:sz w:val="24"/>
                <w:szCs w:val="24"/>
              </w:rPr>
              <w:t xml:space="preserve">Fukui 2015 </w:t>
            </w:r>
            <w:r w:rsidRPr="006C671E">
              <w:rPr>
                <w:rFonts w:ascii="Arial" w:hAnsi="Arial" w:cs="Arial"/>
                <w:noProof/>
                <w:sz w:val="24"/>
                <w:szCs w:val="24"/>
              </w:rPr>
              <w:t>[57]</w:t>
            </w:r>
          </w:p>
        </w:tc>
        <w:tc>
          <w:tcPr>
            <w:tcW w:w="992" w:type="dxa"/>
            <w:hideMark/>
          </w:tcPr>
          <w:p w14:paraId="673B6E26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567" w:type="dxa"/>
            <w:hideMark/>
          </w:tcPr>
          <w:p w14:paraId="6DFD8FCD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851" w:type="dxa"/>
            <w:hideMark/>
          </w:tcPr>
          <w:p w14:paraId="3382B02C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850" w:type="dxa"/>
            <w:hideMark/>
          </w:tcPr>
          <w:p w14:paraId="37AD55D6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567" w:type="dxa"/>
            <w:hideMark/>
          </w:tcPr>
          <w:p w14:paraId="0FC2C205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3D99F409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567" w:type="dxa"/>
            <w:hideMark/>
          </w:tcPr>
          <w:p w14:paraId="5633DC47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</w:tr>
      <w:tr w:rsidR="00720408" w:rsidRPr="002C1BB6" w14:paraId="28D380A3" w14:textId="77777777" w:rsidTr="00720408">
        <w:trPr>
          <w:trHeight w:val="295"/>
        </w:trPr>
        <w:tc>
          <w:tcPr>
            <w:tcW w:w="3544" w:type="dxa"/>
            <w:vAlign w:val="center"/>
            <w:hideMark/>
          </w:tcPr>
          <w:p w14:paraId="0D36A851" w14:textId="33A6704B" w:rsidR="00720408" w:rsidRPr="006C671E" w:rsidRDefault="00720408" w:rsidP="00720408">
            <w:pPr>
              <w:snapToGrid w:val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C671E">
              <w:rPr>
                <w:rFonts w:ascii="Arial" w:hAnsi="Arial" w:cs="Arial"/>
                <w:sz w:val="24"/>
                <w:szCs w:val="24"/>
              </w:rPr>
              <w:t>Gadde</w:t>
            </w:r>
            <w:proofErr w:type="spellEnd"/>
            <w:r w:rsidRPr="006C671E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6C671E">
              <w:rPr>
                <w:rFonts w:ascii="Arial" w:hAnsi="Arial" w:cs="Arial"/>
                <w:sz w:val="24"/>
                <w:szCs w:val="24"/>
              </w:rPr>
              <w:t xml:space="preserve">2017 </w:t>
            </w:r>
            <w:r w:rsidRPr="006C671E">
              <w:rPr>
                <w:rFonts w:ascii="Arial" w:hAnsi="Arial" w:cs="Arial"/>
                <w:noProof/>
                <w:sz w:val="24"/>
                <w:szCs w:val="24"/>
              </w:rPr>
              <w:t>[58]</w:t>
            </w:r>
          </w:p>
        </w:tc>
        <w:tc>
          <w:tcPr>
            <w:tcW w:w="992" w:type="dxa"/>
            <w:hideMark/>
          </w:tcPr>
          <w:p w14:paraId="04E3ED24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567" w:type="dxa"/>
            <w:hideMark/>
          </w:tcPr>
          <w:p w14:paraId="370D3D05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851" w:type="dxa"/>
            <w:hideMark/>
          </w:tcPr>
          <w:p w14:paraId="11EAB279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850" w:type="dxa"/>
            <w:hideMark/>
          </w:tcPr>
          <w:p w14:paraId="73CD94A2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30CC1266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1FEA9D29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069BFA07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</w:tr>
      <w:tr w:rsidR="00720408" w:rsidRPr="002C1BB6" w14:paraId="122BB4B7" w14:textId="77777777" w:rsidTr="00720408">
        <w:trPr>
          <w:trHeight w:val="295"/>
        </w:trPr>
        <w:tc>
          <w:tcPr>
            <w:tcW w:w="3544" w:type="dxa"/>
            <w:vAlign w:val="center"/>
            <w:hideMark/>
          </w:tcPr>
          <w:p w14:paraId="54FAB97E" w14:textId="3F4DB98C" w:rsidR="00720408" w:rsidRPr="006C671E" w:rsidRDefault="00720408" w:rsidP="00720408">
            <w:pPr>
              <w:snapToGrid w:val="0"/>
              <w:rPr>
                <w:rFonts w:asciiTheme="majorHAnsi" w:hAnsiTheme="majorHAnsi" w:cstheme="majorHAnsi"/>
                <w:sz w:val="24"/>
                <w:szCs w:val="24"/>
              </w:rPr>
            </w:pPr>
            <w:r w:rsidRPr="006C671E">
              <w:rPr>
                <w:rFonts w:ascii="Arial" w:hAnsi="Arial" w:cs="Arial"/>
                <w:sz w:val="24"/>
                <w:szCs w:val="24"/>
              </w:rPr>
              <w:t xml:space="preserve">Henry 2014 </w:t>
            </w:r>
            <w:r w:rsidRPr="006C671E">
              <w:rPr>
                <w:rFonts w:ascii="Arial" w:hAnsi="Arial" w:cs="Arial"/>
                <w:noProof/>
                <w:sz w:val="24"/>
                <w:szCs w:val="24"/>
              </w:rPr>
              <w:t>[49]</w:t>
            </w:r>
          </w:p>
        </w:tc>
        <w:tc>
          <w:tcPr>
            <w:tcW w:w="992" w:type="dxa"/>
            <w:hideMark/>
          </w:tcPr>
          <w:p w14:paraId="31AAED2B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567" w:type="dxa"/>
            <w:hideMark/>
          </w:tcPr>
          <w:p w14:paraId="05594EA9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851" w:type="dxa"/>
            <w:hideMark/>
          </w:tcPr>
          <w:p w14:paraId="4E2B5A2C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850" w:type="dxa"/>
            <w:hideMark/>
          </w:tcPr>
          <w:p w14:paraId="702F2D56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567" w:type="dxa"/>
            <w:hideMark/>
          </w:tcPr>
          <w:p w14:paraId="5CEB36E6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567" w:type="dxa"/>
            <w:hideMark/>
          </w:tcPr>
          <w:p w14:paraId="46A5FCBB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68DD7057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</w:tr>
      <w:tr w:rsidR="00720408" w:rsidRPr="002C1BB6" w14:paraId="59D41050" w14:textId="77777777" w:rsidTr="00720408">
        <w:trPr>
          <w:trHeight w:val="295"/>
        </w:trPr>
        <w:tc>
          <w:tcPr>
            <w:tcW w:w="3544" w:type="dxa"/>
            <w:vAlign w:val="center"/>
            <w:hideMark/>
          </w:tcPr>
          <w:p w14:paraId="31C094AB" w14:textId="2C50B859" w:rsidR="00720408" w:rsidRPr="006C671E" w:rsidRDefault="00720408" w:rsidP="00720408">
            <w:pPr>
              <w:snapToGrid w:val="0"/>
              <w:rPr>
                <w:rFonts w:asciiTheme="majorHAnsi" w:hAnsiTheme="majorHAnsi" w:cstheme="majorHAnsi"/>
                <w:sz w:val="24"/>
                <w:szCs w:val="24"/>
              </w:rPr>
            </w:pPr>
            <w:r w:rsidRPr="006C671E">
              <w:rPr>
                <w:rFonts w:ascii="Arial" w:hAnsi="Arial" w:cs="Arial"/>
                <w:sz w:val="24"/>
                <w:szCs w:val="24"/>
              </w:rPr>
              <w:t xml:space="preserve">Iwamoto 2010 </w:t>
            </w:r>
            <w:r w:rsidRPr="006C671E">
              <w:rPr>
                <w:rFonts w:ascii="Arial" w:hAnsi="Arial" w:cs="Arial"/>
                <w:noProof/>
                <w:sz w:val="24"/>
                <w:szCs w:val="24"/>
              </w:rPr>
              <w:t>[41]</w:t>
            </w:r>
          </w:p>
        </w:tc>
        <w:tc>
          <w:tcPr>
            <w:tcW w:w="992" w:type="dxa"/>
            <w:hideMark/>
          </w:tcPr>
          <w:p w14:paraId="441422D6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538946DB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851" w:type="dxa"/>
            <w:hideMark/>
          </w:tcPr>
          <w:p w14:paraId="5470149A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850" w:type="dxa"/>
            <w:hideMark/>
          </w:tcPr>
          <w:p w14:paraId="6AD33800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567" w:type="dxa"/>
            <w:hideMark/>
          </w:tcPr>
          <w:p w14:paraId="441852F5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567" w:type="dxa"/>
            <w:hideMark/>
          </w:tcPr>
          <w:p w14:paraId="74335DB0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567" w:type="dxa"/>
            <w:hideMark/>
          </w:tcPr>
          <w:p w14:paraId="719E1D39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</w:tr>
      <w:tr w:rsidR="00720408" w:rsidRPr="002C1BB6" w14:paraId="006AD44C" w14:textId="77777777" w:rsidTr="00720408">
        <w:trPr>
          <w:trHeight w:val="295"/>
        </w:trPr>
        <w:tc>
          <w:tcPr>
            <w:tcW w:w="3544" w:type="dxa"/>
            <w:vAlign w:val="center"/>
            <w:hideMark/>
          </w:tcPr>
          <w:p w14:paraId="3782A99A" w14:textId="650DCA25" w:rsidR="00720408" w:rsidRPr="006C671E" w:rsidRDefault="00720408" w:rsidP="00720408">
            <w:pPr>
              <w:snapToGrid w:val="0"/>
              <w:rPr>
                <w:rFonts w:asciiTheme="majorHAnsi" w:hAnsiTheme="majorHAnsi" w:cstheme="majorHAnsi"/>
                <w:sz w:val="24"/>
                <w:szCs w:val="24"/>
              </w:rPr>
            </w:pPr>
            <w:r w:rsidRPr="006C671E">
              <w:rPr>
                <w:rFonts w:ascii="Arial" w:hAnsi="Arial" w:cs="Arial"/>
                <w:sz w:val="24"/>
                <w:szCs w:val="24"/>
              </w:rPr>
              <w:t xml:space="preserve">Kobayashi 2014 </w:t>
            </w:r>
            <w:r w:rsidRPr="006C671E">
              <w:rPr>
                <w:rFonts w:ascii="Arial" w:hAnsi="Arial" w:cs="Arial"/>
                <w:noProof/>
                <w:sz w:val="24"/>
                <w:szCs w:val="24"/>
              </w:rPr>
              <w:t>[50]</w:t>
            </w:r>
          </w:p>
        </w:tc>
        <w:tc>
          <w:tcPr>
            <w:tcW w:w="992" w:type="dxa"/>
            <w:hideMark/>
          </w:tcPr>
          <w:p w14:paraId="2AB138F0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6BE2074E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851" w:type="dxa"/>
            <w:hideMark/>
          </w:tcPr>
          <w:p w14:paraId="593F3D69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850" w:type="dxa"/>
            <w:hideMark/>
          </w:tcPr>
          <w:p w14:paraId="6A23CB92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567" w:type="dxa"/>
            <w:hideMark/>
          </w:tcPr>
          <w:p w14:paraId="7A45857D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581F0A5D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39DD78AA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</w:tr>
      <w:tr w:rsidR="00720408" w:rsidRPr="002C1BB6" w14:paraId="7F34FB78" w14:textId="77777777" w:rsidTr="00720408">
        <w:trPr>
          <w:trHeight w:val="295"/>
        </w:trPr>
        <w:tc>
          <w:tcPr>
            <w:tcW w:w="3544" w:type="dxa"/>
            <w:vAlign w:val="center"/>
            <w:hideMark/>
          </w:tcPr>
          <w:p w14:paraId="1D5F267A" w14:textId="4527AC78" w:rsidR="00720408" w:rsidRPr="006C671E" w:rsidRDefault="00720408" w:rsidP="00720408">
            <w:pPr>
              <w:snapToGrid w:val="0"/>
              <w:rPr>
                <w:rFonts w:asciiTheme="majorHAnsi" w:hAnsiTheme="majorHAnsi" w:cstheme="majorHAnsi"/>
                <w:sz w:val="24"/>
                <w:szCs w:val="24"/>
              </w:rPr>
            </w:pPr>
            <w:r w:rsidRPr="006C671E">
              <w:rPr>
                <w:rFonts w:ascii="Arial" w:hAnsi="Arial" w:cs="Arial"/>
                <w:sz w:val="24"/>
                <w:szCs w:val="24"/>
              </w:rPr>
              <w:t xml:space="preserve">Park 2017 </w:t>
            </w:r>
            <w:r w:rsidRPr="006C671E">
              <w:rPr>
                <w:rFonts w:ascii="Arial" w:hAnsi="Arial" w:cs="Arial"/>
                <w:noProof/>
                <w:sz w:val="24"/>
                <w:szCs w:val="24"/>
              </w:rPr>
              <w:t>[59]</w:t>
            </w:r>
          </w:p>
        </w:tc>
        <w:tc>
          <w:tcPr>
            <w:tcW w:w="992" w:type="dxa"/>
            <w:hideMark/>
          </w:tcPr>
          <w:p w14:paraId="6653D901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567" w:type="dxa"/>
            <w:hideMark/>
          </w:tcPr>
          <w:p w14:paraId="39B8FA08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851" w:type="dxa"/>
            <w:hideMark/>
          </w:tcPr>
          <w:p w14:paraId="085CCE0A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850" w:type="dxa"/>
            <w:hideMark/>
          </w:tcPr>
          <w:p w14:paraId="6B5913E5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567" w:type="dxa"/>
            <w:hideMark/>
          </w:tcPr>
          <w:p w14:paraId="535D3638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567" w:type="dxa"/>
            <w:hideMark/>
          </w:tcPr>
          <w:p w14:paraId="39F5F044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2B0F2617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</w:tr>
      <w:tr w:rsidR="00720408" w:rsidRPr="002C1BB6" w14:paraId="52DB2BB1" w14:textId="77777777" w:rsidTr="00720408">
        <w:trPr>
          <w:trHeight w:val="295"/>
        </w:trPr>
        <w:tc>
          <w:tcPr>
            <w:tcW w:w="3544" w:type="dxa"/>
            <w:vAlign w:val="center"/>
            <w:hideMark/>
          </w:tcPr>
          <w:p w14:paraId="2EA036DC" w14:textId="2F9FF306" w:rsidR="00720408" w:rsidRPr="006C671E" w:rsidRDefault="00720408" w:rsidP="00720408">
            <w:pPr>
              <w:snapToGrid w:val="0"/>
              <w:rPr>
                <w:rFonts w:asciiTheme="majorHAnsi" w:hAnsiTheme="majorHAnsi" w:cstheme="majorHAnsi"/>
                <w:sz w:val="24"/>
                <w:szCs w:val="24"/>
              </w:rPr>
            </w:pPr>
            <w:r w:rsidRPr="006C671E">
              <w:rPr>
                <w:rFonts w:ascii="Arial" w:hAnsi="Arial" w:cs="Arial"/>
                <w:sz w:val="24"/>
                <w:szCs w:val="24"/>
              </w:rPr>
              <w:t>Pérez-</w:t>
            </w:r>
            <w:proofErr w:type="spellStart"/>
            <w:r w:rsidRPr="006C671E">
              <w:rPr>
                <w:rFonts w:ascii="Arial" w:hAnsi="Arial" w:cs="Arial"/>
                <w:sz w:val="24"/>
                <w:szCs w:val="24"/>
              </w:rPr>
              <w:t>Monteverde</w:t>
            </w:r>
            <w:proofErr w:type="spellEnd"/>
            <w:r w:rsidRPr="006C671E">
              <w:rPr>
                <w:rFonts w:ascii="Arial" w:hAnsi="Arial" w:cs="Arial"/>
                <w:sz w:val="24"/>
                <w:szCs w:val="24"/>
              </w:rPr>
              <w:t xml:space="preserve"> 2011 </w:t>
            </w:r>
            <w:r w:rsidRPr="006C671E">
              <w:rPr>
                <w:rFonts w:ascii="Arial" w:hAnsi="Arial" w:cs="Arial"/>
                <w:noProof/>
                <w:sz w:val="24"/>
                <w:szCs w:val="24"/>
              </w:rPr>
              <w:t>[51]</w:t>
            </w:r>
          </w:p>
        </w:tc>
        <w:tc>
          <w:tcPr>
            <w:tcW w:w="992" w:type="dxa"/>
            <w:hideMark/>
          </w:tcPr>
          <w:p w14:paraId="536570F5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567" w:type="dxa"/>
            <w:hideMark/>
          </w:tcPr>
          <w:p w14:paraId="75AB5B71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851" w:type="dxa"/>
            <w:hideMark/>
          </w:tcPr>
          <w:p w14:paraId="49DFE23B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850" w:type="dxa"/>
            <w:hideMark/>
          </w:tcPr>
          <w:p w14:paraId="2CF6C5BB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567" w:type="dxa"/>
            <w:hideMark/>
          </w:tcPr>
          <w:p w14:paraId="120C57AD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567" w:type="dxa"/>
            <w:hideMark/>
          </w:tcPr>
          <w:p w14:paraId="7E8C38EC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6470B4F6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</w:tr>
      <w:tr w:rsidR="00720408" w:rsidRPr="002C1BB6" w14:paraId="6C2CCE25" w14:textId="77777777" w:rsidTr="00720408">
        <w:trPr>
          <w:trHeight w:val="295"/>
        </w:trPr>
        <w:tc>
          <w:tcPr>
            <w:tcW w:w="3544" w:type="dxa"/>
            <w:vAlign w:val="center"/>
            <w:hideMark/>
          </w:tcPr>
          <w:p w14:paraId="3D27F579" w14:textId="417D0BAB" w:rsidR="00720408" w:rsidRPr="006C671E" w:rsidRDefault="00720408" w:rsidP="00720408">
            <w:pPr>
              <w:snapToGrid w:val="0"/>
              <w:rPr>
                <w:rFonts w:asciiTheme="majorHAnsi" w:hAnsiTheme="majorHAnsi" w:cstheme="majorHAnsi"/>
                <w:sz w:val="24"/>
                <w:szCs w:val="24"/>
              </w:rPr>
            </w:pPr>
            <w:r w:rsidRPr="006C671E">
              <w:rPr>
                <w:rFonts w:ascii="Arial" w:hAnsi="Arial" w:cs="Arial"/>
                <w:sz w:val="24"/>
                <w:szCs w:val="24"/>
              </w:rPr>
              <w:t xml:space="preserve">Pratley 2011 </w:t>
            </w:r>
            <w:r w:rsidRPr="006C671E">
              <w:rPr>
                <w:rFonts w:ascii="Arial" w:hAnsi="Arial" w:cs="Arial"/>
                <w:noProof/>
                <w:sz w:val="24"/>
                <w:szCs w:val="24"/>
              </w:rPr>
              <w:t>[52]</w:t>
            </w:r>
          </w:p>
        </w:tc>
        <w:tc>
          <w:tcPr>
            <w:tcW w:w="992" w:type="dxa"/>
            <w:hideMark/>
          </w:tcPr>
          <w:p w14:paraId="41010A6F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567" w:type="dxa"/>
            <w:hideMark/>
          </w:tcPr>
          <w:p w14:paraId="5FFA183E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851" w:type="dxa"/>
            <w:hideMark/>
          </w:tcPr>
          <w:p w14:paraId="1880ED26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850" w:type="dxa"/>
            <w:hideMark/>
          </w:tcPr>
          <w:p w14:paraId="2516907D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567" w:type="dxa"/>
            <w:hideMark/>
          </w:tcPr>
          <w:p w14:paraId="6DB1E266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5C475ED6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390E1448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</w:tr>
      <w:tr w:rsidR="00720408" w:rsidRPr="002C1BB6" w14:paraId="23B1C3A3" w14:textId="77777777" w:rsidTr="00720408">
        <w:trPr>
          <w:trHeight w:val="295"/>
        </w:trPr>
        <w:tc>
          <w:tcPr>
            <w:tcW w:w="3544" w:type="dxa"/>
            <w:vAlign w:val="center"/>
          </w:tcPr>
          <w:p w14:paraId="535F9576" w14:textId="2D2E6F47" w:rsidR="00720408" w:rsidRPr="006C671E" w:rsidRDefault="00720408" w:rsidP="00720408">
            <w:pPr>
              <w:snapToGrid w:val="0"/>
              <w:rPr>
                <w:rFonts w:asciiTheme="majorHAnsi" w:hAnsiTheme="majorHAnsi" w:cstheme="majorHAnsi"/>
                <w:sz w:val="24"/>
                <w:szCs w:val="24"/>
              </w:rPr>
            </w:pPr>
            <w:r w:rsidRPr="006C671E">
              <w:rPr>
                <w:rFonts w:ascii="Arial" w:hAnsi="Arial" w:cs="Arial"/>
                <w:sz w:val="24"/>
                <w:szCs w:val="24"/>
              </w:rPr>
              <w:t xml:space="preserve">Pratley 2018 </w:t>
            </w:r>
            <w:r w:rsidRPr="006C671E">
              <w:rPr>
                <w:rFonts w:ascii="Arial" w:hAnsi="Arial" w:cs="Arial"/>
                <w:noProof/>
                <w:sz w:val="24"/>
                <w:szCs w:val="24"/>
              </w:rPr>
              <w:t>[60]</w:t>
            </w:r>
          </w:p>
        </w:tc>
        <w:tc>
          <w:tcPr>
            <w:tcW w:w="992" w:type="dxa"/>
          </w:tcPr>
          <w:p w14:paraId="14F59F98" w14:textId="5EF38EBB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567" w:type="dxa"/>
          </w:tcPr>
          <w:p w14:paraId="2DF847E3" w14:textId="40B79159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14:paraId="28EA95C0" w14:textId="5D4FCF02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14:paraId="4A7FA8C3" w14:textId="59C56B19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567" w:type="dxa"/>
          </w:tcPr>
          <w:p w14:paraId="1E7A1BA8" w14:textId="05AA831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567" w:type="dxa"/>
          </w:tcPr>
          <w:p w14:paraId="4D83B533" w14:textId="7973B722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567" w:type="dxa"/>
          </w:tcPr>
          <w:p w14:paraId="50CB5612" w14:textId="674592E1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</w:tr>
      <w:tr w:rsidR="00720408" w:rsidRPr="002C1BB6" w14:paraId="5FD92118" w14:textId="77777777" w:rsidTr="00720408">
        <w:trPr>
          <w:trHeight w:val="295"/>
        </w:trPr>
        <w:tc>
          <w:tcPr>
            <w:tcW w:w="3544" w:type="dxa"/>
            <w:vAlign w:val="center"/>
            <w:hideMark/>
          </w:tcPr>
          <w:p w14:paraId="0DED3FEE" w14:textId="0FCF4E41" w:rsidR="00720408" w:rsidRPr="006C671E" w:rsidRDefault="00720408" w:rsidP="00720408">
            <w:pPr>
              <w:snapToGrid w:val="0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6C671E">
              <w:rPr>
                <w:rFonts w:ascii="Arial" w:hAnsi="Arial" w:cs="Arial"/>
                <w:sz w:val="24"/>
                <w:szCs w:val="24"/>
              </w:rPr>
              <w:t>Rosenstock</w:t>
            </w:r>
            <w:proofErr w:type="spellEnd"/>
            <w:r w:rsidRPr="006C671E">
              <w:rPr>
                <w:rFonts w:ascii="Arial" w:hAnsi="Arial" w:cs="Arial"/>
                <w:sz w:val="24"/>
                <w:szCs w:val="24"/>
              </w:rPr>
              <w:t xml:space="preserve"> 2012 </w:t>
            </w:r>
            <w:r w:rsidRPr="006C671E">
              <w:rPr>
                <w:rFonts w:ascii="Arial" w:hAnsi="Arial" w:cs="Arial"/>
                <w:noProof/>
                <w:sz w:val="24"/>
                <w:szCs w:val="24"/>
              </w:rPr>
              <w:t>[53]</w:t>
            </w:r>
          </w:p>
        </w:tc>
        <w:tc>
          <w:tcPr>
            <w:tcW w:w="992" w:type="dxa"/>
            <w:hideMark/>
          </w:tcPr>
          <w:p w14:paraId="61BA42E2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567" w:type="dxa"/>
            <w:hideMark/>
          </w:tcPr>
          <w:p w14:paraId="41A4C57F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851" w:type="dxa"/>
            <w:hideMark/>
          </w:tcPr>
          <w:p w14:paraId="69397A77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850" w:type="dxa"/>
            <w:hideMark/>
          </w:tcPr>
          <w:p w14:paraId="5D1C258F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1BD9C23B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0BFD1EC3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0891E3B4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</w:tr>
      <w:tr w:rsidR="00720408" w:rsidRPr="002C1BB6" w14:paraId="18B61A7D" w14:textId="77777777" w:rsidTr="00720408">
        <w:trPr>
          <w:trHeight w:val="295"/>
        </w:trPr>
        <w:tc>
          <w:tcPr>
            <w:tcW w:w="3544" w:type="dxa"/>
            <w:vAlign w:val="center"/>
            <w:hideMark/>
          </w:tcPr>
          <w:p w14:paraId="27D7721B" w14:textId="790A40B2" w:rsidR="00720408" w:rsidRPr="006C671E" w:rsidRDefault="00720408" w:rsidP="00720408">
            <w:pPr>
              <w:snapToGrid w:val="0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6C671E">
              <w:rPr>
                <w:rFonts w:ascii="Arial" w:hAnsi="Arial" w:cs="Arial"/>
                <w:sz w:val="24"/>
                <w:szCs w:val="24"/>
              </w:rPr>
              <w:t>Schernthaner</w:t>
            </w:r>
            <w:proofErr w:type="spellEnd"/>
            <w:r w:rsidRPr="006C671E">
              <w:rPr>
                <w:rFonts w:ascii="Arial" w:hAnsi="Arial" w:cs="Arial"/>
                <w:sz w:val="24"/>
                <w:szCs w:val="24"/>
              </w:rPr>
              <w:t xml:space="preserve"> 2013 </w:t>
            </w:r>
            <w:r w:rsidRPr="006C671E">
              <w:rPr>
                <w:rFonts w:ascii="Arial" w:hAnsi="Arial" w:cs="Arial"/>
                <w:noProof/>
                <w:sz w:val="24"/>
                <w:szCs w:val="24"/>
              </w:rPr>
              <w:t>[54]</w:t>
            </w:r>
          </w:p>
        </w:tc>
        <w:tc>
          <w:tcPr>
            <w:tcW w:w="992" w:type="dxa"/>
            <w:hideMark/>
          </w:tcPr>
          <w:p w14:paraId="0F414E3A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5762C76F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851" w:type="dxa"/>
            <w:hideMark/>
          </w:tcPr>
          <w:p w14:paraId="0389C84B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850" w:type="dxa"/>
            <w:hideMark/>
          </w:tcPr>
          <w:p w14:paraId="57D585FD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567" w:type="dxa"/>
            <w:hideMark/>
          </w:tcPr>
          <w:p w14:paraId="35822336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5C8DA276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409E6C86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</w:tr>
      <w:tr w:rsidR="00720408" w:rsidRPr="002C1BB6" w14:paraId="430A21E1" w14:textId="77777777" w:rsidTr="00720408">
        <w:trPr>
          <w:trHeight w:val="295"/>
        </w:trPr>
        <w:tc>
          <w:tcPr>
            <w:tcW w:w="3544" w:type="dxa"/>
            <w:vAlign w:val="center"/>
            <w:hideMark/>
          </w:tcPr>
          <w:p w14:paraId="1D22DDAB" w14:textId="4716931E" w:rsidR="00720408" w:rsidRPr="006C671E" w:rsidRDefault="00720408" w:rsidP="00720408">
            <w:pPr>
              <w:snapToGrid w:val="0"/>
              <w:rPr>
                <w:rFonts w:asciiTheme="majorHAnsi" w:hAnsiTheme="majorHAnsi" w:cstheme="majorHAnsi"/>
                <w:sz w:val="24"/>
                <w:szCs w:val="24"/>
              </w:rPr>
            </w:pPr>
            <w:r w:rsidRPr="006C671E">
              <w:rPr>
                <w:rFonts w:ascii="Arial" w:hAnsi="Arial" w:cs="Arial"/>
                <w:sz w:val="24"/>
                <w:szCs w:val="24"/>
              </w:rPr>
              <w:t xml:space="preserve">Scott 2007 </w:t>
            </w:r>
            <w:r w:rsidRPr="006C671E">
              <w:rPr>
                <w:rFonts w:ascii="Arial" w:hAnsi="Arial" w:cs="Arial"/>
                <w:noProof/>
                <w:sz w:val="24"/>
                <w:szCs w:val="24"/>
              </w:rPr>
              <w:t>[43]</w:t>
            </w:r>
          </w:p>
        </w:tc>
        <w:tc>
          <w:tcPr>
            <w:tcW w:w="992" w:type="dxa"/>
            <w:hideMark/>
          </w:tcPr>
          <w:p w14:paraId="5D9E9BB2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28C7ECCF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851" w:type="dxa"/>
            <w:hideMark/>
          </w:tcPr>
          <w:p w14:paraId="18D47F51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850" w:type="dxa"/>
            <w:hideMark/>
          </w:tcPr>
          <w:p w14:paraId="2B251028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47E99E2E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686627C5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567" w:type="dxa"/>
            <w:hideMark/>
          </w:tcPr>
          <w:p w14:paraId="3210A156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</w:tr>
      <w:tr w:rsidR="00720408" w:rsidRPr="002C1BB6" w14:paraId="7016ABAE" w14:textId="77777777" w:rsidTr="00720408">
        <w:trPr>
          <w:trHeight w:val="295"/>
        </w:trPr>
        <w:tc>
          <w:tcPr>
            <w:tcW w:w="3544" w:type="dxa"/>
            <w:vAlign w:val="center"/>
            <w:hideMark/>
          </w:tcPr>
          <w:p w14:paraId="76C29312" w14:textId="6AEF241B" w:rsidR="00720408" w:rsidRPr="006C671E" w:rsidRDefault="00720408" w:rsidP="00720408">
            <w:pPr>
              <w:snapToGrid w:val="0"/>
              <w:rPr>
                <w:rFonts w:asciiTheme="majorHAnsi" w:hAnsiTheme="majorHAnsi" w:cstheme="majorHAnsi"/>
                <w:sz w:val="24"/>
                <w:szCs w:val="24"/>
              </w:rPr>
            </w:pPr>
            <w:r w:rsidRPr="006C671E">
              <w:rPr>
                <w:rFonts w:ascii="Arial" w:hAnsi="Arial" w:cs="Arial"/>
                <w:sz w:val="24"/>
                <w:szCs w:val="24"/>
              </w:rPr>
              <w:lastRenderedPageBreak/>
              <w:t xml:space="preserve">Scott 2008 </w:t>
            </w:r>
            <w:r w:rsidRPr="006C671E">
              <w:rPr>
                <w:rFonts w:ascii="Arial" w:hAnsi="Arial" w:cs="Arial"/>
                <w:noProof/>
                <w:sz w:val="24"/>
                <w:szCs w:val="24"/>
              </w:rPr>
              <w:t>[42]</w:t>
            </w:r>
          </w:p>
        </w:tc>
        <w:tc>
          <w:tcPr>
            <w:tcW w:w="992" w:type="dxa"/>
            <w:hideMark/>
          </w:tcPr>
          <w:p w14:paraId="21910DAE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567" w:type="dxa"/>
            <w:hideMark/>
          </w:tcPr>
          <w:p w14:paraId="54C694AA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851" w:type="dxa"/>
            <w:hideMark/>
          </w:tcPr>
          <w:p w14:paraId="61423065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850" w:type="dxa"/>
            <w:hideMark/>
          </w:tcPr>
          <w:p w14:paraId="43478F72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2B56F2D0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41ADECB4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485E98BF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</w:tr>
      <w:tr w:rsidR="00720408" w:rsidRPr="002C1BB6" w14:paraId="77E232D0" w14:textId="77777777" w:rsidTr="00720408">
        <w:trPr>
          <w:trHeight w:val="295"/>
        </w:trPr>
        <w:tc>
          <w:tcPr>
            <w:tcW w:w="3544" w:type="dxa"/>
            <w:vAlign w:val="center"/>
            <w:hideMark/>
          </w:tcPr>
          <w:p w14:paraId="30C51950" w14:textId="7D06D5C0" w:rsidR="00720408" w:rsidRPr="006C671E" w:rsidRDefault="00720408" w:rsidP="00720408">
            <w:pPr>
              <w:snapToGrid w:val="0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6C671E">
              <w:rPr>
                <w:rFonts w:ascii="Arial" w:hAnsi="Arial" w:cs="Arial"/>
                <w:sz w:val="24"/>
                <w:szCs w:val="24"/>
              </w:rPr>
              <w:t>Seck</w:t>
            </w:r>
            <w:proofErr w:type="spellEnd"/>
            <w:r w:rsidRPr="006C671E">
              <w:rPr>
                <w:rFonts w:ascii="Arial" w:hAnsi="Arial" w:cs="Arial"/>
                <w:sz w:val="24"/>
                <w:szCs w:val="24"/>
              </w:rPr>
              <w:t xml:space="preserve"> 2010 </w:t>
            </w:r>
            <w:r w:rsidRPr="006C671E">
              <w:rPr>
                <w:rFonts w:ascii="Arial" w:hAnsi="Arial" w:cs="Arial"/>
                <w:noProof/>
                <w:sz w:val="24"/>
                <w:szCs w:val="24"/>
              </w:rPr>
              <w:t>[44]</w:t>
            </w:r>
          </w:p>
        </w:tc>
        <w:tc>
          <w:tcPr>
            <w:tcW w:w="992" w:type="dxa"/>
            <w:hideMark/>
          </w:tcPr>
          <w:p w14:paraId="1468E982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17D2D2BB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851" w:type="dxa"/>
            <w:hideMark/>
          </w:tcPr>
          <w:p w14:paraId="0DEB13BF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850" w:type="dxa"/>
            <w:hideMark/>
          </w:tcPr>
          <w:p w14:paraId="0E6148A0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567" w:type="dxa"/>
            <w:hideMark/>
          </w:tcPr>
          <w:p w14:paraId="452BEB7B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567" w:type="dxa"/>
            <w:hideMark/>
          </w:tcPr>
          <w:p w14:paraId="40F5A0DB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2A28BCDD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</w:tr>
      <w:tr w:rsidR="00720408" w:rsidRPr="002C1BB6" w14:paraId="620C2DF1" w14:textId="77777777" w:rsidTr="00720408">
        <w:trPr>
          <w:trHeight w:val="295"/>
        </w:trPr>
        <w:tc>
          <w:tcPr>
            <w:tcW w:w="3544" w:type="dxa"/>
            <w:vAlign w:val="center"/>
          </w:tcPr>
          <w:p w14:paraId="01A8F43E" w14:textId="510CF3AC" w:rsidR="00720408" w:rsidRPr="006C671E" w:rsidRDefault="00720408" w:rsidP="00720408">
            <w:pPr>
              <w:snapToGrid w:val="0"/>
              <w:rPr>
                <w:rFonts w:asciiTheme="majorHAnsi" w:hAnsiTheme="majorHAnsi" w:cstheme="majorHAnsi"/>
                <w:sz w:val="24"/>
                <w:szCs w:val="24"/>
              </w:rPr>
            </w:pPr>
            <w:r w:rsidRPr="006C671E">
              <w:rPr>
                <w:rFonts w:ascii="Arial" w:hAnsi="Arial" w:cs="Arial" w:hint="eastAsia"/>
                <w:sz w:val="24"/>
                <w:szCs w:val="24"/>
              </w:rPr>
              <w:t>Shi</w:t>
            </w:r>
            <w:r w:rsidRPr="006C671E">
              <w:rPr>
                <w:rFonts w:ascii="Arial" w:hAnsi="Arial" w:cs="Arial"/>
                <w:sz w:val="24"/>
                <w:szCs w:val="24"/>
              </w:rPr>
              <w:t xml:space="preserve"> 2019 </w:t>
            </w:r>
            <w:r w:rsidRPr="006C671E">
              <w:rPr>
                <w:rFonts w:ascii="Arial" w:hAnsi="Arial" w:cs="Arial"/>
                <w:noProof/>
                <w:sz w:val="24"/>
                <w:szCs w:val="24"/>
              </w:rPr>
              <w:t>[64]</w:t>
            </w:r>
          </w:p>
        </w:tc>
        <w:tc>
          <w:tcPr>
            <w:tcW w:w="992" w:type="dxa"/>
          </w:tcPr>
          <w:p w14:paraId="49AEADD6" w14:textId="64AB8508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+</w:t>
            </w:r>
          </w:p>
        </w:tc>
        <w:tc>
          <w:tcPr>
            <w:tcW w:w="567" w:type="dxa"/>
          </w:tcPr>
          <w:p w14:paraId="4D4FD73D" w14:textId="01A468A9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14:paraId="0B012511" w14:textId="1C42409D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45F7B1DA" w14:textId="7D34E0EF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+</w:t>
            </w:r>
          </w:p>
        </w:tc>
        <w:tc>
          <w:tcPr>
            <w:tcW w:w="567" w:type="dxa"/>
          </w:tcPr>
          <w:p w14:paraId="4A6EC645" w14:textId="60227799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?</w:t>
            </w:r>
          </w:p>
        </w:tc>
        <w:tc>
          <w:tcPr>
            <w:tcW w:w="567" w:type="dxa"/>
          </w:tcPr>
          <w:p w14:paraId="16B92940" w14:textId="018F7368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?</w:t>
            </w:r>
          </w:p>
        </w:tc>
        <w:tc>
          <w:tcPr>
            <w:tcW w:w="567" w:type="dxa"/>
          </w:tcPr>
          <w:p w14:paraId="58702A1B" w14:textId="332B29DA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?</w:t>
            </w:r>
          </w:p>
        </w:tc>
      </w:tr>
      <w:tr w:rsidR="00720408" w:rsidRPr="002C1BB6" w14:paraId="35F34938" w14:textId="77777777" w:rsidTr="00720408">
        <w:trPr>
          <w:trHeight w:val="295"/>
        </w:trPr>
        <w:tc>
          <w:tcPr>
            <w:tcW w:w="3544" w:type="dxa"/>
            <w:vAlign w:val="center"/>
            <w:hideMark/>
          </w:tcPr>
          <w:p w14:paraId="3BC44F2C" w14:textId="7D12605F" w:rsidR="00720408" w:rsidRPr="006C671E" w:rsidRDefault="00720408" w:rsidP="00720408">
            <w:pPr>
              <w:snapToGrid w:val="0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6C671E">
              <w:rPr>
                <w:rFonts w:ascii="Arial" w:hAnsi="Arial" w:cs="Arial"/>
                <w:sz w:val="24"/>
                <w:szCs w:val="24"/>
              </w:rPr>
              <w:t>Takihata</w:t>
            </w:r>
            <w:proofErr w:type="spellEnd"/>
            <w:r w:rsidRPr="006C671E">
              <w:rPr>
                <w:rFonts w:ascii="Arial" w:hAnsi="Arial" w:cs="Arial"/>
                <w:sz w:val="24"/>
                <w:szCs w:val="24"/>
              </w:rPr>
              <w:t xml:space="preserve"> 2013 </w:t>
            </w:r>
            <w:r w:rsidRPr="006C671E">
              <w:rPr>
                <w:rFonts w:ascii="Arial" w:hAnsi="Arial" w:cs="Arial"/>
                <w:noProof/>
                <w:sz w:val="24"/>
                <w:szCs w:val="24"/>
              </w:rPr>
              <w:t>[55]</w:t>
            </w:r>
          </w:p>
        </w:tc>
        <w:tc>
          <w:tcPr>
            <w:tcW w:w="992" w:type="dxa"/>
            <w:hideMark/>
          </w:tcPr>
          <w:p w14:paraId="751E1D54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1F581142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851" w:type="dxa"/>
            <w:hideMark/>
          </w:tcPr>
          <w:p w14:paraId="109AE0A1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850" w:type="dxa"/>
            <w:hideMark/>
          </w:tcPr>
          <w:p w14:paraId="20A83730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567" w:type="dxa"/>
            <w:hideMark/>
          </w:tcPr>
          <w:p w14:paraId="7059F6D7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465F7E1B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5875B024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</w:tr>
      <w:tr w:rsidR="00720408" w:rsidRPr="002C1BB6" w14:paraId="578EA1D1" w14:textId="77777777" w:rsidTr="00720408">
        <w:trPr>
          <w:trHeight w:val="295"/>
        </w:trPr>
        <w:tc>
          <w:tcPr>
            <w:tcW w:w="3544" w:type="dxa"/>
            <w:vAlign w:val="center"/>
          </w:tcPr>
          <w:p w14:paraId="3F4B6AFF" w14:textId="134A9D37" w:rsidR="00720408" w:rsidRPr="006C671E" w:rsidRDefault="00720408" w:rsidP="00720408">
            <w:pPr>
              <w:snapToGrid w:val="0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6C671E">
              <w:rPr>
                <w:rFonts w:ascii="Arial" w:hAnsi="Arial" w:cs="Arial" w:hint="eastAsia"/>
                <w:sz w:val="24"/>
                <w:szCs w:val="24"/>
              </w:rPr>
              <w:t>Tsurutani</w:t>
            </w:r>
            <w:proofErr w:type="spellEnd"/>
            <w:r w:rsidRPr="006C671E">
              <w:rPr>
                <w:rFonts w:ascii="Arial" w:hAnsi="Arial" w:cs="Arial"/>
                <w:sz w:val="24"/>
                <w:szCs w:val="24"/>
              </w:rPr>
              <w:t xml:space="preserve"> 2018 </w:t>
            </w:r>
            <w:r w:rsidRPr="006C671E">
              <w:rPr>
                <w:rFonts w:ascii="Arial" w:hAnsi="Arial" w:cs="Arial"/>
                <w:noProof/>
                <w:sz w:val="24"/>
                <w:szCs w:val="24"/>
              </w:rPr>
              <w:t>[61]</w:t>
            </w:r>
          </w:p>
        </w:tc>
        <w:tc>
          <w:tcPr>
            <w:tcW w:w="992" w:type="dxa"/>
          </w:tcPr>
          <w:p w14:paraId="4B548942" w14:textId="58C8AD51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567" w:type="dxa"/>
          </w:tcPr>
          <w:p w14:paraId="052293E7" w14:textId="25ADEC72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?</w:t>
            </w:r>
          </w:p>
        </w:tc>
        <w:tc>
          <w:tcPr>
            <w:tcW w:w="851" w:type="dxa"/>
          </w:tcPr>
          <w:p w14:paraId="1A90C01D" w14:textId="1C549A19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3E26DF0B" w14:textId="74A86BE6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567" w:type="dxa"/>
          </w:tcPr>
          <w:p w14:paraId="74477FE9" w14:textId="7C4046F2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567" w:type="dxa"/>
          </w:tcPr>
          <w:p w14:paraId="76030274" w14:textId="48EE9D70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567" w:type="dxa"/>
          </w:tcPr>
          <w:p w14:paraId="6C82233C" w14:textId="051A9E58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?</w:t>
            </w:r>
          </w:p>
        </w:tc>
      </w:tr>
      <w:tr w:rsidR="00720408" w:rsidRPr="002C1BB6" w14:paraId="1EBA707F" w14:textId="77777777" w:rsidTr="00720408">
        <w:trPr>
          <w:trHeight w:val="295"/>
        </w:trPr>
        <w:tc>
          <w:tcPr>
            <w:tcW w:w="3544" w:type="dxa"/>
            <w:vAlign w:val="center"/>
            <w:hideMark/>
          </w:tcPr>
          <w:p w14:paraId="514CB1A6" w14:textId="180966BB" w:rsidR="00720408" w:rsidRPr="006C671E" w:rsidRDefault="00720408" w:rsidP="00720408">
            <w:pPr>
              <w:snapToGrid w:val="0"/>
              <w:rPr>
                <w:rFonts w:asciiTheme="majorHAnsi" w:hAnsiTheme="majorHAnsi" w:cstheme="majorHAnsi"/>
                <w:sz w:val="24"/>
                <w:szCs w:val="24"/>
              </w:rPr>
            </w:pPr>
            <w:r w:rsidRPr="006C671E">
              <w:rPr>
                <w:rFonts w:ascii="Arial" w:hAnsi="Arial" w:cs="Arial"/>
                <w:sz w:val="24"/>
                <w:szCs w:val="24"/>
              </w:rPr>
              <w:t xml:space="preserve">Weinstock 2015 </w:t>
            </w:r>
            <w:r w:rsidRPr="006C671E">
              <w:rPr>
                <w:rFonts w:ascii="Arial" w:hAnsi="Arial" w:cs="Arial"/>
                <w:noProof/>
                <w:sz w:val="24"/>
                <w:szCs w:val="24"/>
              </w:rPr>
              <w:t>[62]</w:t>
            </w:r>
          </w:p>
        </w:tc>
        <w:tc>
          <w:tcPr>
            <w:tcW w:w="992" w:type="dxa"/>
            <w:hideMark/>
          </w:tcPr>
          <w:p w14:paraId="06481203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15E7B55D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851" w:type="dxa"/>
            <w:hideMark/>
          </w:tcPr>
          <w:p w14:paraId="75257411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850" w:type="dxa"/>
            <w:hideMark/>
          </w:tcPr>
          <w:p w14:paraId="38E2B4BA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6C3C037B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555E8390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567" w:type="dxa"/>
            <w:hideMark/>
          </w:tcPr>
          <w:p w14:paraId="25EA0B26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</w:tr>
      <w:tr w:rsidR="00720408" w:rsidRPr="002C1BB6" w14:paraId="2F9F4359" w14:textId="77777777" w:rsidTr="00720408">
        <w:trPr>
          <w:trHeight w:val="295"/>
        </w:trPr>
        <w:tc>
          <w:tcPr>
            <w:tcW w:w="3544" w:type="dxa"/>
            <w:vAlign w:val="center"/>
            <w:hideMark/>
          </w:tcPr>
          <w:p w14:paraId="717A7ABF" w14:textId="0E82AB84" w:rsidR="00720408" w:rsidRPr="006C671E" w:rsidRDefault="00720408" w:rsidP="00720408">
            <w:pPr>
              <w:snapToGrid w:val="0"/>
              <w:rPr>
                <w:rFonts w:asciiTheme="majorHAnsi" w:hAnsiTheme="majorHAnsi" w:cstheme="majorHAnsi"/>
                <w:sz w:val="24"/>
                <w:szCs w:val="24"/>
              </w:rPr>
            </w:pPr>
            <w:r w:rsidRPr="006C671E">
              <w:rPr>
                <w:rFonts w:ascii="Arial" w:hAnsi="Arial" w:cs="Arial"/>
                <w:sz w:val="24"/>
                <w:szCs w:val="24"/>
              </w:rPr>
              <w:t xml:space="preserve">Williams-Herman 2010 </w:t>
            </w:r>
            <w:r w:rsidRPr="006C671E">
              <w:rPr>
                <w:rFonts w:ascii="Arial" w:hAnsi="Arial" w:cs="Arial"/>
                <w:noProof/>
                <w:sz w:val="24"/>
                <w:szCs w:val="24"/>
              </w:rPr>
              <w:t>[56]</w:t>
            </w:r>
          </w:p>
        </w:tc>
        <w:tc>
          <w:tcPr>
            <w:tcW w:w="992" w:type="dxa"/>
            <w:hideMark/>
          </w:tcPr>
          <w:p w14:paraId="02C3DD96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2F18820F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851" w:type="dxa"/>
            <w:hideMark/>
          </w:tcPr>
          <w:p w14:paraId="5A4246A0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850" w:type="dxa"/>
            <w:hideMark/>
          </w:tcPr>
          <w:p w14:paraId="3B9C5C6A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789224BF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1998B637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12931527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</w:tr>
      <w:tr w:rsidR="00720408" w:rsidRPr="002C1BB6" w14:paraId="06573460" w14:textId="77777777" w:rsidTr="00720408">
        <w:trPr>
          <w:trHeight w:val="295"/>
        </w:trPr>
        <w:tc>
          <w:tcPr>
            <w:tcW w:w="3544" w:type="dxa"/>
            <w:vAlign w:val="center"/>
            <w:hideMark/>
          </w:tcPr>
          <w:p w14:paraId="0BE7806E" w14:textId="1F33FAFA" w:rsidR="00720408" w:rsidRPr="006C671E" w:rsidRDefault="00720408" w:rsidP="00720408">
            <w:pPr>
              <w:snapToGrid w:val="0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6C671E">
              <w:rPr>
                <w:rFonts w:ascii="Arial" w:hAnsi="Arial" w:cs="Arial"/>
                <w:sz w:val="24"/>
                <w:szCs w:val="24"/>
              </w:rPr>
              <w:t>Yokoh</w:t>
            </w:r>
            <w:proofErr w:type="spellEnd"/>
            <w:r w:rsidRPr="006C671E">
              <w:rPr>
                <w:rFonts w:ascii="Arial" w:hAnsi="Arial" w:cs="Arial"/>
                <w:sz w:val="24"/>
                <w:szCs w:val="24"/>
              </w:rPr>
              <w:t xml:space="preserve"> 2015 </w:t>
            </w:r>
            <w:r w:rsidRPr="006C671E">
              <w:rPr>
                <w:rFonts w:ascii="Arial" w:hAnsi="Arial" w:cs="Arial"/>
                <w:noProof/>
                <w:sz w:val="24"/>
                <w:szCs w:val="24"/>
              </w:rPr>
              <w:t>[63]</w:t>
            </w:r>
          </w:p>
        </w:tc>
        <w:tc>
          <w:tcPr>
            <w:tcW w:w="992" w:type="dxa"/>
            <w:hideMark/>
          </w:tcPr>
          <w:p w14:paraId="4B36C04C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0E7BF044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851" w:type="dxa"/>
            <w:hideMark/>
          </w:tcPr>
          <w:p w14:paraId="43BD0D36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850" w:type="dxa"/>
            <w:hideMark/>
          </w:tcPr>
          <w:p w14:paraId="46B0A669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567" w:type="dxa"/>
            <w:hideMark/>
          </w:tcPr>
          <w:p w14:paraId="01ECE32A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77D36DA3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05220CF1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</w:tr>
      <w:tr w:rsidR="00720408" w:rsidRPr="002C1BB6" w14:paraId="071CBFB0" w14:textId="77777777" w:rsidTr="00720408">
        <w:trPr>
          <w:trHeight w:val="295"/>
        </w:trPr>
        <w:tc>
          <w:tcPr>
            <w:tcW w:w="3544" w:type="dxa"/>
            <w:vAlign w:val="center"/>
            <w:hideMark/>
          </w:tcPr>
          <w:p w14:paraId="5A80EA8A" w14:textId="24ED2CCC" w:rsidR="00720408" w:rsidRPr="006C671E" w:rsidRDefault="00720408" w:rsidP="00720408">
            <w:pPr>
              <w:snapToGrid w:val="0"/>
              <w:rPr>
                <w:rFonts w:asciiTheme="majorHAnsi" w:hAnsiTheme="majorHAnsi" w:cstheme="majorHAnsi"/>
                <w:sz w:val="24"/>
                <w:szCs w:val="24"/>
              </w:rPr>
            </w:pPr>
            <w:r w:rsidRPr="006C671E">
              <w:rPr>
                <w:rFonts w:ascii="Arial" w:hAnsi="Arial" w:cs="Arial"/>
                <w:sz w:val="24"/>
                <w:szCs w:val="24"/>
              </w:rPr>
              <w:t xml:space="preserve">Iwamoto 2010 </w:t>
            </w:r>
            <w:r w:rsidRPr="006C671E">
              <w:rPr>
                <w:rFonts w:ascii="Arial" w:hAnsi="Arial" w:cs="Arial"/>
                <w:noProof/>
                <w:sz w:val="24"/>
                <w:szCs w:val="24"/>
              </w:rPr>
              <w:t>[65]</w:t>
            </w:r>
          </w:p>
        </w:tc>
        <w:tc>
          <w:tcPr>
            <w:tcW w:w="992" w:type="dxa"/>
            <w:hideMark/>
          </w:tcPr>
          <w:p w14:paraId="1EB29BA8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567" w:type="dxa"/>
            <w:hideMark/>
          </w:tcPr>
          <w:p w14:paraId="450A489C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851" w:type="dxa"/>
            <w:hideMark/>
          </w:tcPr>
          <w:p w14:paraId="36905493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850" w:type="dxa"/>
            <w:hideMark/>
          </w:tcPr>
          <w:p w14:paraId="5A096551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567" w:type="dxa"/>
            <w:hideMark/>
          </w:tcPr>
          <w:p w14:paraId="3580AD11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247C3A72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567" w:type="dxa"/>
            <w:hideMark/>
          </w:tcPr>
          <w:p w14:paraId="4CDAF603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</w:tr>
      <w:tr w:rsidR="00720408" w:rsidRPr="002C1BB6" w14:paraId="059489A0" w14:textId="77777777" w:rsidTr="00720408">
        <w:trPr>
          <w:trHeight w:val="295"/>
        </w:trPr>
        <w:tc>
          <w:tcPr>
            <w:tcW w:w="3544" w:type="dxa"/>
            <w:vAlign w:val="center"/>
            <w:hideMark/>
          </w:tcPr>
          <w:p w14:paraId="74F27A4E" w14:textId="2006B703" w:rsidR="00720408" w:rsidRPr="006C671E" w:rsidRDefault="00720408" w:rsidP="00720408">
            <w:pPr>
              <w:snapToGrid w:val="0"/>
              <w:rPr>
                <w:rFonts w:asciiTheme="majorHAnsi" w:hAnsiTheme="majorHAnsi" w:cstheme="majorHAnsi"/>
                <w:sz w:val="24"/>
                <w:szCs w:val="24"/>
              </w:rPr>
            </w:pPr>
            <w:r w:rsidRPr="006C671E">
              <w:rPr>
                <w:rFonts w:ascii="Arial" w:hAnsi="Arial" w:cs="Arial"/>
                <w:sz w:val="24"/>
                <w:szCs w:val="24"/>
              </w:rPr>
              <w:t xml:space="preserve">Kim 2017 </w:t>
            </w:r>
            <w:r w:rsidRPr="006C671E">
              <w:rPr>
                <w:rFonts w:ascii="Arial" w:hAnsi="Arial" w:cs="Arial"/>
                <w:noProof/>
                <w:sz w:val="24"/>
                <w:szCs w:val="24"/>
              </w:rPr>
              <w:t>[66]</w:t>
            </w:r>
          </w:p>
        </w:tc>
        <w:tc>
          <w:tcPr>
            <w:tcW w:w="992" w:type="dxa"/>
            <w:hideMark/>
          </w:tcPr>
          <w:p w14:paraId="154B0B75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567" w:type="dxa"/>
            <w:hideMark/>
          </w:tcPr>
          <w:p w14:paraId="7B034A90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851" w:type="dxa"/>
            <w:hideMark/>
          </w:tcPr>
          <w:p w14:paraId="485065F5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850" w:type="dxa"/>
            <w:hideMark/>
          </w:tcPr>
          <w:p w14:paraId="4F64345B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567" w:type="dxa"/>
            <w:hideMark/>
          </w:tcPr>
          <w:p w14:paraId="5239646B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7ECE4325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49F2E052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</w:tr>
      <w:tr w:rsidR="00720408" w:rsidRPr="002C1BB6" w14:paraId="04251853" w14:textId="77777777" w:rsidTr="00720408">
        <w:trPr>
          <w:trHeight w:val="295"/>
        </w:trPr>
        <w:tc>
          <w:tcPr>
            <w:tcW w:w="3544" w:type="dxa"/>
            <w:vAlign w:val="center"/>
            <w:hideMark/>
          </w:tcPr>
          <w:p w14:paraId="2E707ED1" w14:textId="08CDC917" w:rsidR="00720408" w:rsidRPr="006C671E" w:rsidRDefault="00720408" w:rsidP="00720408">
            <w:pPr>
              <w:snapToGrid w:val="0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6C671E">
              <w:rPr>
                <w:rFonts w:ascii="Arial" w:hAnsi="Arial" w:cs="Arial"/>
                <w:sz w:val="24"/>
                <w:szCs w:val="24"/>
              </w:rPr>
              <w:t>Sawayama</w:t>
            </w:r>
            <w:proofErr w:type="spellEnd"/>
            <w:r w:rsidRPr="006C671E">
              <w:rPr>
                <w:rFonts w:ascii="Arial" w:hAnsi="Arial" w:cs="Arial"/>
                <w:sz w:val="24"/>
                <w:szCs w:val="24"/>
              </w:rPr>
              <w:t xml:space="preserve"> 2013 </w:t>
            </w:r>
            <w:r w:rsidRPr="006C671E">
              <w:rPr>
                <w:rFonts w:ascii="Arial" w:hAnsi="Arial" w:cs="Arial"/>
                <w:noProof/>
                <w:sz w:val="24"/>
                <w:szCs w:val="24"/>
              </w:rPr>
              <w:t>[67]</w:t>
            </w:r>
          </w:p>
        </w:tc>
        <w:tc>
          <w:tcPr>
            <w:tcW w:w="992" w:type="dxa"/>
            <w:hideMark/>
          </w:tcPr>
          <w:p w14:paraId="2CBDDA8A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0A75A5F8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851" w:type="dxa"/>
            <w:hideMark/>
          </w:tcPr>
          <w:p w14:paraId="5E6CD9A8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850" w:type="dxa"/>
            <w:hideMark/>
          </w:tcPr>
          <w:p w14:paraId="10E6F593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567" w:type="dxa"/>
            <w:hideMark/>
          </w:tcPr>
          <w:p w14:paraId="0767BF54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hideMark/>
          </w:tcPr>
          <w:p w14:paraId="3223B276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567" w:type="dxa"/>
            <w:hideMark/>
          </w:tcPr>
          <w:p w14:paraId="1E823482" w14:textId="77777777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</w:tr>
      <w:tr w:rsidR="00720408" w:rsidRPr="002C1BB6" w14:paraId="4DC63755" w14:textId="77777777" w:rsidTr="00720408">
        <w:trPr>
          <w:trHeight w:val="295"/>
        </w:trPr>
        <w:tc>
          <w:tcPr>
            <w:tcW w:w="35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67F276A" w14:textId="2D5254D0" w:rsidR="00720408" w:rsidRPr="006C671E" w:rsidRDefault="00720408" w:rsidP="00720408">
            <w:pPr>
              <w:snapToGrid w:val="0"/>
              <w:rPr>
                <w:rFonts w:asciiTheme="majorHAnsi" w:hAnsiTheme="majorHAnsi" w:cstheme="majorHAnsi"/>
                <w:sz w:val="24"/>
                <w:szCs w:val="24"/>
              </w:rPr>
            </w:pPr>
            <w:r w:rsidRPr="006C671E">
              <w:rPr>
                <w:rFonts w:ascii="Arial" w:hAnsi="Arial" w:cs="Arial"/>
                <w:sz w:val="24"/>
                <w:szCs w:val="24"/>
              </w:rPr>
              <w:t xml:space="preserve">Takeshita 2015 </w:t>
            </w:r>
            <w:r w:rsidRPr="006C671E">
              <w:rPr>
                <w:rFonts w:ascii="Arial" w:hAnsi="Arial" w:cs="Arial"/>
                <w:noProof/>
                <w:sz w:val="24"/>
                <w:szCs w:val="24"/>
              </w:rPr>
              <w:t>[68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71805EB" w14:textId="2E1A95F0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FA7DE3E" w14:textId="4CF6F2A0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605AA24" w14:textId="38C6C72E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25D1B11" w14:textId="3CD40E7F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8E43BE9" w14:textId="2E3CEF5C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6DB203B" w14:textId="72B7725D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F702EF5" w14:textId="02AB40BE" w:rsidR="00720408" w:rsidRPr="002C1BB6" w:rsidRDefault="00720408" w:rsidP="00720408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C1BB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</w:tr>
    </w:tbl>
    <w:p w14:paraId="5E057CC0" w14:textId="048CF086" w:rsidR="000137F3" w:rsidRPr="004433C3" w:rsidRDefault="004433C3" w:rsidP="00564E30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433C3">
        <w:rPr>
          <w:rFonts w:ascii="Times New Roman" w:hAnsi="Times New Roman" w:cs="Times New Roman"/>
          <w:sz w:val="24"/>
          <w:szCs w:val="24"/>
        </w:rPr>
        <w:t xml:space="preserve">Symbols: </w:t>
      </w:r>
      <w:bookmarkStart w:id="0" w:name="_GoBack"/>
      <w:r w:rsidRPr="004433C3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433C3">
        <w:rPr>
          <w:rFonts w:ascii="Times New Roman" w:hAnsi="Times New Roman" w:cs="Times New Roman"/>
          <w:sz w:val="24"/>
          <w:szCs w:val="24"/>
        </w:rPr>
        <w:t>low risk of bias; -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433C3">
        <w:rPr>
          <w:rFonts w:ascii="Times New Roman" w:hAnsi="Times New Roman" w:cs="Times New Roman"/>
          <w:sz w:val="24"/>
          <w:szCs w:val="24"/>
        </w:rPr>
        <w:t xml:space="preserve"> high risk of bias</w:t>
      </w:r>
      <w:proofErr w:type="gramStart"/>
      <w:r w:rsidRPr="004433C3">
        <w:rPr>
          <w:rFonts w:ascii="Times New Roman" w:hAnsi="Times New Roman" w:cs="Times New Roman"/>
          <w:sz w:val="24"/>
          <w:szCs w:val="24"/>
        </w:rPr>
        <w:t>; ?</w:t>
      </w:r>
      <w:proofErr w:type="gramEnd"/>
      <w:r>
        <w:rPr>
          <w:rFonts w:ascii="Times New Roman" w:hAnsi="Times New Roman" w:cs="Times New Roman"/>
          <w:sz w:val="24"/>
          <w:szCs w:val="24"/>
        </w:rPr>
        <w:t>,</w:t>
      </w:r>
      <w:r w:rsidRPr="004433C3">
        <w:rPr>
          <w:rFonts w:ascii="Times New Roman" w:hAnsi="Times New Roman" w:cs="Times New Roman"/>
          <w:sz w:val="24"/>
          <w:szCs w:val="24"/>
        </w:rPr>
        <w:t xml:space="preserve"> unclear risk of bias</w:t>
      </w:r>
      <w:bookmarkEnd w:id="0"/>
    </w:p>
    <w:sectPr w:rsidR="000137F3" w:rsidRPr="004433C3" w:rsidSect="00191704">
      <w:footerReference w:type="default" r:id="rId8"/>
      <w:pgSz w:w="11906" w:h="16838" w:code="9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13B8F6" w14:textId="77777777" w:rsidR="00014545" w:rsidRDefault="00014545" w:rsidP="0053746A">
      <w:r>
        <w:separator/>
      </w:r>
    </w:p>
  </w:endnote>
  <w:endnote w:type="continuationSeparator" w:id="0">
    <w:p w14:paraId="04E480FF" w14:textId="77777777" w:rsidR="00014545" w:rsidRDefault="00014545" w:rsidP="005374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0450823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14:paraId="1C4E057F" w14:textId="55D8103B" w:rsidR="00237025" w:rsidRPr="00407922" w:rsidRDefault="00237025" w:rsidP="00407922">
        <w:pPr>
          <w:pStyle w:val="ac"/>
          <w:jc w:val="center"/>
          <w:rPr>
            <w:rFonts w:ascii="Times New Roman" w:hAnsi="Times New Roman" w:cs="Times New Roman"/>
            <w:sz w:val="24"/>
          </w:rPr>
        </w:pPr>
        <w:r w:rsidRPr="00407922">
          <w:rPr>
            <w:rFonts w:ascii="Times New Roman" w:hAnsi="Times New Roman" w:cs="Times New Roman"/>
            <w:sz w:val="24"/>
          </w:rPr>
          <w:fldChar w:fldCharType="begin"/>
        </w:r>
        <w:r w:rsidRPr="00407922">
          <w:rPr>
            <w:rFonts w:ascii="Times New Roman" w:hAnsi="Times New Roman" w:cs="Times New Roman"/>
            <w:sz w:val="24"/>
          </w:rPr>
          <w:instrText>PAGE   \* MERGEFORMAT</w:instrText>
        </w:r>
        <w:r w:rsidRPr="00407922">
          <w:rPr>
            <w:rFonts w:ascii="Times New Roman" w:hAnsi="Times New Roman" w:cs="Times New Roman"/>
            <w:sz w:val="24"/>
          </w:rPr>
          <w:fldChar w:fldCharType="separate"/>
        </w:r>
        <w:r w:rsidR="004433C3" w:rsidRPr="004433C3">
          <w:rPr>
            <w:rFonts w:ascii="Times New Roman" w:hAnsi="Times New Roman" w:cs="Times New Roman"/>
            <w:noProof/>
            <w:sz w:val="24"/>
            <w:lang w:val="ja-JP"/>
          </w:rPr>
          <w:t>2</w:t>
        </w:r>
        <w:r w:rsidRPr="00407922">
          <w:rPr>
            <w:rFonts w:ascii="Times New Roman" w:hAnsi="Times New Roman" w:cs="Times New Roman"/>
            <w:sz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C0945B" w14:textId="77777777" w:rsidR="00014545" w:rsidRDefault="00014545" w:rsidP="0053746A">
      <w:r>
        <w:separator/>
      </w:r>
    </w:p>
  </w:footnote>
  <w:footnote w:type="continuationSeparator" w:id="0">
    <w:p w14:paraId="0883C231" w14:textId="77777777" w:rsidR="00014545" w:rsidRDefault="00014545" w:rsidP="005374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66292D"/>
    <w:multiLevelType w:val="hybridMultilevel"/>
    <w:tmpl w:val="C0F2BA1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EE12BB5"/>
    <w:multiLevelType w:val="hybridMultilevel"/>
    <w:tmpl w:val="E0E0949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9BF3DCD"/>
    <w:multiLevelType w:val="hybridMultilevel"/>
    <w:tmpl w:val="1F066C5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BED2FB5"/>
    <w:multiLevelType w:val="hybridMultilevel"/>
    <w:tmpl w:val="D56E6A0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proofState w:spelling="clean" w:grammar="clean"/>
  <w:defaultTabStop w:val="839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PLoS O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9vf55w1dvsp9epa2fvsdd4ra2preetsevf&quot;&gt;DPP4 meta-analysis&lt;record-ids&gt;&lt;item&gt;202&lt;/item&gt;&lt;item&gt;203&lt;/item&gt;&lt;item&gt;204&lt;/item&gt;&lt;item&gt;205&lt;/item&gt;&lt;item&gt;206&lt;/item&gt;&lt;item&gt;207&lt;/item&gt;&lt;item&gt;208&lt;/item&gt;&lt;item&gt;209&lt;/item&gt;&lt;item&gt;210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64&lt;/item&gt;&lt;item&gt;265&lt;/item&gt;&lt;item&gt;266&lt;/item&gt;&lt;/record-ids&gt;&lt;/item&gt;&lt;/Libraries&gt;"/>
  </w:docVars>
  <w:rsids>
    <w:rsidRoot w:val="003A2606"/>
    <w:rsid w:val="00003D2D"/>
    <w:rsid w:val="0000490E"/>
    <w:rsid w:val="000137F3"/>
    <w:rsid w:val="00014545"/>
    <w:rsid w:val="00014C61"/>
    <w:rsid w:val="00025A47"/>
    <w:rsid w:val="000307E2"/>
    <w:rsid w:val="00032D3C"/>
    <w:rsid w:val="0004133C"/>
    <w:rsid w:val="00053090"/>
    <w:rsid w:val="00054B02"/>
    <w:rsid w:val="00056230"/>
    <w:rsid w:val="00061ED2"/>
    <w:rsid w:val="0006482B"/>
    <w:rsid w:val="00067E06"/>
    <w:rsid w:val="000712CA"/>
    <w:rsid w:val="00073891"/>
    <w:rsid w:val="0007497E"/>
    <w:rsid w:val="00076CC4"/>
    <w:rsid w:val="0009699A"/>
    <w:rsid w:val="000B531B"/>
    <w:rsid w:val="000B7D60"/>
    <w:rsid w:val="000B7EE6"/>
    <w:rsid w:val="000D5696"/>
    <w:rsid w:val="000E36B4"/>
    <w:rsid w:val="000E679E"/>
    <w:rsid w:val="000E6F04"/>
    <w:rsid w:val="000F3014"/>
    <w:rsid w:val="00114C93"/>
    <w:rsid w:val="001160F7"/>
    <w:rsid w:val="0012127E"/>
    <w:rsid w:val="00131845"/>
    <w:rsid w:val="001347DD"/>
    <w:rsid w:val="00142951"/>
    <w:rsid w:val="001570B5"/>
    <w:rsid w:val="00160E75"/>
    <w:rsid w:val="00164B1C"/>
    <w:rsid w:val="00177446"/>
    <w:rsid w:val="00181EA5"/>
    <w:rsid w:val="00183438"/>
    <w:rsid w:val="00191704"/>
    <w:rsid w:val="00193DE9"/>
    <w:rsid w:val="00194962"/>
    <w:rsid w:val="001A017E"/>
    <w:rsid w:val="001A4878"/>
    <w:rsid w:val="001B2796"/>
    <w:rsid w:val="001B342F"/>
    <w:rsid w:val="001C120E"/>
    <w:rsid w:val="001C53ED"/>
    <w:rsid w:val="001D4750"/>
    <w:rsid w:val="001D4EA9"/>
    <w:rsid w:val="001E062E"/>
    <w:rsid w:val="001E7F22"/>
    <w:rsid w:val="001F70A6"/>
    <w:rsid w:val="00226856"/>
    <w:rsid w:val="00231615"/>
    <w:rsid w:val="00237025"/>
    <w:rsid w:val="00242193"/>
    <w:rsid w:val="002504BB"/>
    <w:rsid w:val="00251E96"/>
    <w:rsid w:val="00252792"/>
    <w:rsid w:val="00260CDC"/>
    <w:rsid w:val="00277B2F"/>
    <w:rsid w:val="00281AC2"/>
    <w:rsid w:val="002838D8"/>
    <w:rsid w:val="00285352"/>
    <w:rsid w:val="00291D4C"/>
    <w:rsid w:val="002B6215"/>
    <w:rsid w:val="002C0AE1"/>
    <w:rsid w:val="002C1BB6"/>
    <w:rsid w:val="002D3992"/>
    <w:rsid w:val="002D7DEB"/>
    <w:rsid w:val="002E7FD2"/>
    <w:rsid w:val="002F5D47"/>
    <w:rsid w:val="002F6EC2"/>
    <w:rsid w:val="00302052"/>
    <w:rsid w:val="00302BA4"/>
    <w:rsid w:val="00326ED4"/>
    <w:rsid w:val="00337255"/>
    <w:rsid w:val="003377C5"/>
    <w:rsid w:val="00344F1B"/>
    <w:rsid w:val="0035297C"/>
    <w:rsid w:val="003538F8"/>
    <w:rsid w:val="0037043F"/>
    <w:rsid w:val="00375D11"/>
    <w:rsid w:val="003854AE"/>
    <w:rsid w:val="0039192E"/>
    <w:rsid w:val="003A2606"/>
    <w:rsid w:val="003A62E1"/>
    <w:rsid w:val="003B049C"/>
    <w:rsid w:val="003B49F1"/>
    <w:rsid w:val="003B532A"/>
    <w:rsid w:val="003D1BBA"/>
    <w:rsid w:val="003D25F1"/>
    <w:rsid w:val="003D4D8A"/>
    <w:rsid w:val="003E6841"/>
    <w:rsid w:val="00407922"/>
    <w:rsid w:val="0043057B"/>
    <w:rsid w:val="0043594E"/>
    <w:rsid w:val="004433C3"/>
    <w:rsid w:val="004519EE"/>
    <w:rsid w:val="00460ADC"/>
    <w:rsid w:val="00467BBF"/>
    <w:rsid w:val="00483301"/>
    <w:rsid w:val="00483E4D"/>
    <w:rsid w:val="004954D6"/>
    <w:rsid w:val="00497218"/>
    <w:rsid w:val="004A03C2"/>
    <w:rsid w:val="004A3773"/>
    <w:rsid w:val="004A4C0A"/>
    <w:rsid w:val="004B0FDD"/>
    <w:rsid w:val="004B13E0"/>
    <w:rsid w:val="004B157A"/>
    <w:rsid w:val="004D1B3B"/>
    <w:rsid w:val="004D577B"/>
    <w:rsid w:val="004E14CD"/>
    <w:rsid w:val="004F13C1"/>
    <w:rsid w:val="004F32E9"/>
    <w:rsid w:val="005001B1"/>
    <w:rsid w:val="00500B99"/>
    <w:rsid w:val="005024B9"/>
    <w:rsid w:val="005065DE"/>
    <w:rsid w:val="00515C1D"/>
    <w:rsid w:val="0051636F"/>
    <w:rsid w:val="00521F5B"/>
    <w:rsid w:val="0053746A"/>
    <w:rsid w:val="005403DB"/>
    <w:rsid w:val="00545CF8"/>
    <w:rsid w:val="005473CD"/>
    <w:rsid w:val="005561AC"/>
    <w:rsid w:val="00564E30"/>
    <w:rsid w:val="00594D22"/>
    <w:rsid w:val="00597A3C"/>
    <w:rsid w:val="005A542A"/>
    <w:rsid w:val="005B0D66"/>
    <w:rsid w:val="005B3F9C"/>
    <w:rsid w:val="005C5C12"/>
    <w:rsid w:val="005C7618"/>
    <w:rsid w:val="005D2A3F"/>
    <w:rsid w:val="005E34F0"/>
    <w:rsid w:val="005E34F7"/>
    <w:rsid w:val="005E4CE6"/>
    <w:rsid w:val="005F0D7B"/>
    <w:rsid w:val="00607456"/>
    <w:rsid w:val="0060765A"/>
    <w:rsid w:val="00607CC0"/>
    <w:rsid w:val="00621A29"/>
    <w:rsid w:val="00644302"/>
    <w:rsid w:val="006527C6"/>
    <w:rsid w:val="00652DE2"/>
    <w:rsid w:val="00660428"/>
    <w:rsid w:val="00665FA5"/>
    <w:rsid w:val="006721AE"/>
    <w:rsid w:val="00680329"/>
    <w:rsid w:val="006825BF"/>
    <w:rsid w:val="00687738"/>
    <w:rsid w:val="0069253D"/>
    <w:rsid w:val="0069335D"/>
    <w:rsid w:val="0069411F"/>
    <w:rsid w:val="006A00B6"/>
    <w:rsid w:val="006A3A42"/>
    <w:rsid w:val="006B449E"/>
    <w:rsid w:val="006C5C1D"/>
    <w:rsid w:val="006C658C"/>
    <w:rsid w:val="006C671E"/>
    <w:rsid w:val="006C7DFC"/>
    <w:rsid w:val="006D08F5"/>
    <w:rsid w:val="006D3A06"/>
    <w:rsid w:val="006E1CE3"/>
    <w:rsid w:val="006F0B81"/>
    <w:rsid w:val="006F237A"/>
    <w:rsid w:val="006F3033"/>
    <w:rsid w:val="00702438"/>
    <w:rsid w:val="00715759"/>
    <w:rsid w:val="00720408"/>
    <w:rsid w:val="00731D05"/>
    <w:rsid w:val="00740ACB"/>
    <w:rsid w:val="00766722"/>
    <w:rsid w:val="00766F2F"/>
    <w:rsid w:val="00773507"/>
    <w:rsid w:val="0077489B"/>
    <w:rsid w:val="00777023"/>
    <w:rsid w:val="0078186A"/>
    <w:rsid w:val="007827F4"/>
    <w:rsid w:val="00785346"/>
    <w:rsid w:val="007924E3"/>
    <w:rsid w:val="00792B78"/>
    <w:rsid w:val="007A2494"/>
    <w:rsid w:val="007C1F19"/>
    <w:rsid w:val="007D1D61"/>
    <w:rsid w:val="007D4B5B"/>
    <w:rsid w:val="007D523C"/>
    <w:rsid w:val="007D7230"/>
    <w:rsid w:val="007E075A"/>
    <w:rsid w:val="007E2AC2"/>
    <w:rsid w:val="007E4F09"/>
    <w:rsid w:val="007F3348"/>
    <w:rsid w:val="007F42B7"/>
    <w:rsid w:val="007F70BA"/>
    <w:rsid w:val="00800EA1"/>
    <w:rsid w:val="00803BE9"/>
    <w:rsid w:val="0082568A"/>
    <w:rsid w:val="008267E5"/>
    <w:rsid w:val="00827A21"/>
    <w:rsid w:val="00833992"/>
    <w:rsid w:val="00836C4C"/>
    <w:rsid w:val="00837789"/>
    <w:rsid w:val="00851C90"/>
    <w:rsid w:val="0085696E"/>
    <w:rsid w:val="00861D33"/>
    <w:rsid w:val="008622A0"/>
    <w:rsid w:val="00862ADD"/>
    <w:rsid w:val="008664B6"/>
    <w:rsid w:val="008748A2"/>
    <w:rsid w:val="00877413"/>
    <w:rsid w:val="00877DCF"/>
    <w:rsid w:val="00880477"/>
    <w:rsid w:val="0088070B"/>
    <w:rsid w:val="008A5675"/>
    <w:rsid w:val="008B3226"/>
    <w:rsid w:val="008C56C6"/>
    <w:rsid w:val="008D04E3"/>
    <w:rsid w:val="008D47E3"/>
    <w:rsid w:val="008E2792"/>
    <w:rsid w:val="008E746C"/>
    <w:rsid w:val="00905F84"/>
    <w:rsid w:val="0090760F"/>
    <w:rsid w:val="00907A3E"/>
    <w:rsid w:val="0092542A"/>
    <w:rsid w:val="009512D7"/>
    <w:rsid w:val="009578C4"/>
    <w:rsid w:val="009622BE"/>
    <w:rsid w:val="00966A9D"/>
    <w:rsid w:val="00970B93"/>
    <w:rsid w:val="009878AE"/>
    <w:rsid w:val="009A37D3"/>
    <w:rsid w:val="009C20D0"/>
    <w:rsid w:val="009D7732"/>
    <w:rsid w:val="009E3E49"/>
    <w:rsid w:val="009E644B"/>
    <w:rsid w:val="009F4AE1"/>
    <w:rsid w:val="00A30CB1"/>
    <w:rsid w:val="00A50DDD"/>
    <w:rsid w:val="00A63E30"/>
    <w:rsid w:val="00A85DF4"/>
    <w:rsid w:val="00A95422"/>
    <w:rsid w:val="00A97877"/>
    <w:rsid w:val="00AA25C5"/>
    <w:rsid w:val="00AA6AEE"/>
    <w:rsid w:val="00AC0285"/>
    <w:rsid w:val="00AC1F8B"/>
    <w:rsid w:val="00AD1A7E"/>
    <w:rsid w:val="00AD39AD"/>
    <w:rsid w:val="00AE5B3C"/>
    <w:rsid w:val="00AF4334"/>
    <w:rsid w:val="00B023B5"/>
    <w:rsid w:val="00B05498"/>
    <w:rsid w:val="00B06EC8"/>
    <w:rsid w:val="00B1435D"/>
    <w:rsid w:val="00B15D10"/>
    <w:rsid w:val="00B2341D"/>
    <w:rsid w:val="00B24A8A"/>
    <w:rsid w:val="00B543A1"/>
    <w:rsid w:val="00B646EA"/>
    <w:rsid w:val="00B80A42"/>
    <w:rsid w:val="00B946E4"/>
    <w:rsid w:val="00BA1CF2"/>
    <w:rsid w:val="00BA2076"/>
    <w:rsid w:val="00BA2F07"/>
    <w:rsid w:val="00BA572F"/>
    <w:rsid w:val="00BB355E"/>
    <w:rsid w:val="00BC3554"/>
    <w:rsid w:val="00BC4AAB"/>
    <w:rsid w:val="00BC66CA"/>
    <w:rsid w:val="00BC68D8"/>
    <w:rsid w:val="00BD15EA"/>
    <w:rsid w:val="00BD44F4"/>
    <w:rsid w:val="00BE1FDD"/>
    <w:rsid w:val="00BE6399"/>
    <w:rsid w:val="00BE7191"/>
    <w:rsid w:val="00BF04E4"/>
    <w:rsid w:val="00BF454F"/>
    <w:rsid w:val="00C032B1"/>
    <w:rsid w:val="00C03DE0"/>
    <w:rsid w:val="00C21DD9"/>
    <w:rsid w:val="00C32491"/>
    <w:rsid w:val="00C3614A"/>
    <w:rsid w:val="00C418ED"/>
    <w:rsid w:val="00C421CE"/>
    <w:rsid w:val="00C4322B"/>
    <w:rsid w:val="00C4671A"/>
    <w:rsid w:val="00C50C0B"/>
    <w:rsid w:val="00C52600"/>
    <w:rsid w:val="00C74A78"/>
    <w:rsid w:val="00C80629"/>
    <w:rsid w:val="00C845A9"/>
    <w:rsid w:val="00C85789"/>
    <w:rsid w:val="00C97505"/>
    <w:rsid w:val="00CA09AC"/>
    <w:rsid w:val="00CA5E8B"/>
    <w:rsid w:val="00CB2CED"/>
    <w:rsid w:val="00CC50D7"/>
    <w:rsid w:val="00CC73F4"/>
    <w:rsid w:val="00CC781A"/>
    <w:rsid w:val="00CD7361"/>
    <w:rsid w:val="00CD7E2A"/>
    <w:rsid w:val="00CE078A"/>
    <w:rsid w:val="00CF6DB8"/>
    <w:rsid w:val="00D04477"/>
    <w:rsid w:val="00D05BCF"/>
    <w:rsid w:val="00D11575"/>
    <w:rsid w:val="00D25272"/>
    <w:rsid w:val="00D310B1"/>
    <w:rsid w:val="00D32CD2"/>
    <w:rsid w:val="00D3793A"/>
    <w:rsid w:val="00D43249"/>
    <w:rsid w:val="00D43EA8"/>
    <w:rsid w:val="00D51F31"/>
    <w:rsid w:val="00D566D8"/>
    <w:rsid w:val="00D61615"/>
    <w:rsid w:val="00D70AA6"/>
    <w:rsid w:val="00D75E57"/>
    <w:rsid w:val="00D9690D"/>
    <w:rsid w:val="00DA4AB2"/>
    <w:rsid w:val="00DC2326"/>
    <w:rsid w:val="00DD019F"/>
    <w:rsid w:val="00DD2A5F"/>
    <w:rsid w:val="00DE17D0"/>
    <w:rsid w:val="00DE192F"/>
    <w:rsid w:val="00DF72B7"/>
    <w:rsid w:val="00E0126B"/>
    <w:rsid w:val="00E104FA"/>
    <w:rsid w:val="00E21C04"/>
    <w:rsid w:val="00E221EB"/>
    <w:rsid w:val="00E3228E"/>
    <w:rsid w:val="00E324CE"/>
    <w:rsid w:val="00E344A7"/>
    <w:rsid w:val="00E35C2A"/>
    <w:rsid w:val="00E44FD4"/>
    <w:rsid w:val="00E539B9"/>
    <w:rsid w:val="00E54294"/>
    <w:rsid w:val="00E54B9E"/>
    <w:rsid w:val="00E73338"/>
    <w:rsid w:val="00E852FF"/>
    <w:rsid w:val="00EA043B"/>
    <w:rsid w:val="00EA5CE2"/>
    <w:rsid w:val="00EA6CCD"/>
    <w:rsid w:val="00EA79F4"/>
    <w:rsid w:val="00EB0024"/>
    <w:rsid w:val="00EB394E"/>
    <w:rsid w:val="00ED048A"/>
    <w:rsid w:val="00ED0EBC"/>
    <w:rsid w:val="00ED34A8"/>
    <w:rsid w:val="00ED3EF7"/>
    <w:rsid w:val="00F03EF8"/>
    <w:rsid w:val="00F304E7"/>
    <w:rsid w:val="00F3509D"/>
    <w:rsid w:val="00F47131"/>
    <w:rsid w:val="00F51354"/>
    <w:rsid w:val="00F56F3B"/>
    <w:rsid w:val="00F5730D"/>
    <w:rsid w:val="00F61D1B"/>
    <w:rsid w:val="00F74589"/>
    <w:rsid w:val="00F752E3"/>
    <w:rsid w:val="00F80EE2"/>
    <w:rsid w:val="00F83549"/>
    <w:rsid w:val="00F83854"/>
    <w:rsid w:val="00F95D30"/>
    <w:rsid w:val="00F96F74"/>
    <w:rsid w:val="00F975F9"/>
    <w:rsid w:val="00FB019E"/>
    <w:rsid w:val="00FB1FB6"/>
    <w:rsid w:val="00FB3115"/>
    <w:rsid w:val="00FB6B8E"/>
    <w:rsid w:val="00FC48A9"/>
    <w:rsid w:val="00FC5BC5"/>
    <w:rsid w:val="00FD78A4"/>
    <w:rsid w:val="00FE0E9F"/>
    <w:rsid w:val="00FF0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0950478"/>
  <w15:docId w15:val="{89F74E03-9E17-4193-B3B7-56C7E7722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26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3A2606"/>
    <w:rPr>
      <w:rFonts w:ascii="Times New Roman" w:hAnsi="Times New Roman" w:cs="Times New Roman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3A260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A2606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3A2606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3A2606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3A2606"/>
  </w:style>
  <w:style w:type="paragraph" w:styleId="a8">
    <w:name w:val="annotation subject"/>
    <w:basedOn w:val="a6"/>
    <w:next w:val="a6"/>
    <w:link w:val="a9"/>
    <w:uiPriority w:val="99"/>
    <w:semiHidden/>
    <w:unhideWhenUsed/>
    <w:rsid w:val="003A2606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3A2606"/>
    <w:rPr>
      <w:b/>
      <w:bCs/>
    </w:rPr>
  </w:style>
  <w:style w:type="paragraph" w:styleId="aa">
    <w:name w:val="header"/>
    <w:basedOn w:val="a"/>
    <w:link w:val="ab"/>
    <w:uiPriority w:val="99"/>
    <w:unhideWhenUsed/>
    <w:rsid w:val="003A260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A2606"/>
  </w:style>
  <w:style w:type="paragraph" w:styleId="ac">
    <w:name w:val="footer"/>
    <w:basedOn w:val="a"/>
    <w:link w:val="ad"/>
    <w:uiPriority w:val="99"/>
    <w:unhideWhenUsed/>
    <w:rsid w:val="003A260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3A2606"/>
  </w:style>
  <w:style w:type="paragraph" w:styleId="ae">
    <w:name w:val="List Paragraph"/>
    <w:basedOn w:val="a"/>
    <w:uiPriority w:val="34"/>
    <w:qFormat/>
    <w:rsid w:val="003A2606"/>
    <w:pPr>
      <w:ind w:leftChars="400" w:left="840"/>
    </w:pPr>
  </w:style>
  <w:style w:type="character" w:styleId="af">
    <w:name w:val="Placeholder Text"/>
    <w:basedOn w:val="a0"/>
    <w:uiPriority w:val="99"/>
    <w:semiHidden/>
    <w:rsid w:val="003A2606"/>
    <w:rPr>
      <w:color w:val="808080"/>
    </w:rPr>
  </w:style>
  <w:style w:type="character" w:styleId="af0">
    <w:name w:val="Hyperlink"/>
    <w:basedOn w:val="a0"/>
    <w:uiPriority w:val="99"/>
    <w:unhideWhenUsed/>
    <w:rsid w:val="003A2606"/>
    <w:rPr>
      <w:color w:val="0000FF" w:themeColor="hyperlink"/>
      <w:u w:val="single"/>
    </w:rPr>
  </w:style>
  <w:style w:type="character" w:styleId="af1">
    <w:name w:val="line number"/>
    <w:basedOn w:val="a0"/>
    <w:uiPriority w:val="99"/>
    <w:semiHidden/>
    <w:unhideWhenUsed/>
    <w:rsid w:val="0053746A"/>
  </w:style>
  <w:style w:type="character" w:styleId="af2">
    <w:name w:val="FollowedHyperlink"/>
    <w:basedOn w:val="a0"/>
    <w:uiPriority w:val="99"/>
    <w:semiHidden/>
    <w:unhideWhenUsed/>
    <w:rsid w:val="00E54B9E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966A9D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966A9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966A9D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966A9D"/>
    <w:rPr>
      <w:rFonts w:ascii="Times New Roman" w:hAnsi="Times New Roman" w:cs="Times New Roman"/>
      <w:noProof/>
      <w:sz w:val="24"/>
    </w:rPr>
  </w:style>
  <w:style w:type="table" w:styleId="af3">
    <w:name w:val="Table Grid"/>
    <w:basedOn w:val="a1"/>
    <w:uiPriority w:val="59"/>
    <w:rsid w:val="004D57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4">
    <w:name w:val="Grid Table Light"/>
    <w:basedOn w:val="a1"/>
    <w:uiPriority w:val="40"/>
    <w:rsid w:val="00BC68D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962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7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92255A-0388-4363-AC56-912E0AE183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33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高橋雅弘</dc:creator>
  <cp:lastModifiedBy>Pharmacotherapy</cp:lastModifiedBy>
  <cp:revision>11</cp:revision>
  <dcterms:created xsi:type="dcterms:W3CDTF">2020-02-24T02:16:00Z</dcterms:created>
  <dcterms:modified xsi:type="dcterms:W3CDTF">2020-05-05T07:19:00Z</dcterms:modified>
</cp:coreProperties>
</file>